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2208" w14:textId="77777777" w:rsidR="00936A37" w:rsidRDefault="00936A37" w:rsidP="00936A37">
      <w:r>
        <w:t>## Load in Packages</w:t>
      </w:r>
    </w:p>
    <w:p w14:paraId="449465B2" w14:textId="77777777" w:rsidR="00936A37" w:rsidRDefault="00936A37" w:rsidP="00936A37">
      <w:r>
        <w:t>{ library(dplyr)</w:t>
      </w:r>
    </w:p>
    <w:p w14:paraId="0C0E40DF" w14:textId="77777777" w:rsidR="00936A37" w:rsidRDefault="00936A37" w:rsidP="00936A37">
      <w:r>
        <w:t xml:space="preserve">  library(tidyr)</w:t>
      </w:r>
    </w:p>
    <w:p w14:paraId="19DB715F" w14:textId="77777777" w:rsidR="00936A37" w:rsidRDefault="00936A37" w:rsidP="00936A37">
      <w:r>
        <w:t xml:space="preserve">  library(ggplot2)</w:t>
      </w:r>
    </w:p>
    <w:p w14:paraId="1299127F" w14:textId="77777777" w:rsidR="00936A37" w:rsidRDefault="00936A37" w:rsidP="00936A37">
      <w:r>
        <w:t xml:space="preserve">  library(rPref)</w:t>
      </w:r>
    </w:p>
    <w:p w14:paraId="15674278" w14:textId="77777777" w:rsidR="00936A37" w:rsidRDefault="00936A37" w:rsidP="00936A37">
      <w:r>
        <w:t xml:space="preserve">  library(scatterplot3d)</w:t>
      </w:r>
    </w:p>
    <w:p w14:paraId="356DAF24" w14:textId="77777777" w:rsidR="00936A37" w:rsidRDefault="00936A37" w:rsidP="00936A37">
      <w:r>
        <w:t xml:space="preserve">  library(patchwork)</w:t>
      </w:r>
    </w:p>
    <w:p w14:paraId="4BE4BEBC" w14:textId="77777777" w:rsidR="00936A37" w:rsidRDefault="00936A37" w:rsidP="00936A37">
      <w:r>
        <w:t>}</w:t>
      </w:r>
    </w:p>
    <w:p w14:paraId="21761727" w14:textId="77777777" w:rsidR="00936A37" w:rsidRDefault="00936A37" w:rsidP="00936A37"/>
    <w:p w14:paraId="4A62F960" w14:textId="77777777" w:rsidR="00936A37" w:rsidRDefault="00936A37" w:rsidP="00936A37">
      <w:r>
        <w:t># MEN'S BATTING</w:t>
      </w:r>
    </w:p>
    <w:p w14:paraId="5205B948" w14:textId="77777777" w:rsidR="00936A37" w:rsidRDefault="00936A37" w:rsidP="00936A37">
      <w:r>
        <w:t>mbblbat &lt;- read.csv('mbblbat.csv') # Men's batting scorecards</w:t>
      </w:r>
    </w:p>
    <w:p w14:paraId="40A1DE17" w14:textId="77777777" w:rsidR="00936A37" w:rsidRDefault="00936A37" w:rsidP="00936A37">
      <w:r>
        <w:t>mbblbat &lt;- mbblbat %&gt;%</w:t>
      </w:r>
    </w:p>
    <w:p w14:paraId="1CD1F784" w14:textId="77777777" w:rsidR="00936A37" w:rsidRDefault="00936A37" w:rsidP="00936A37">
      <w:r>
        <w:t xml:space="preserve">  mutate(SR = R/B*100) %&gt;%</w:t>
      </w:r>
    </w:p>
    <w:p w14:paraId="3E1150A7" w14:textId="77777777" w:rsidR="00936A37" w:rsidRDefault="00936A37" w:rsidP="00936A37">
      <w:r>
        <w:t xml:space="preserve">  separate(Batter,c("FirstName","LastName"), sep = " ", extra = "merge", remove = F)</w:t>
      </w:r>
    </w:p>
    <w:p w14:paraId="394FFE5F" w14:textId="77777777" w:rsidR="00936A37" w:rsidRDefault="00936A37" w:rsidP="00936A37"/>
    <w:p w14:paraId="4CDE44F9" w14:textId="77777777" w:rsidR="00936A37" w:rsidRDefault="00936A37" w:rsidP="00936A37">
      <w:r>
        <w:t>## Men's Pareto Batting Innings</w:t>
      </w:r>
    </w:p>
    <w:p w14:paraId="0608E2B8" w14:textId="77777777" w:rsidR="00936A37" w:rsidRDefault="00936A37" w:rsidP="00936A37">
      <w:r>
        <w:t>BatInnPareto_men &lt;- psel(mbblbat %&gt;% filter(R &gt; 0),high(R)*high(SR),top_level = 999)</w:t>
      </w:r>
    </w:p>
    <w:p w14:paraId="1DEE73A7" w14:textId="77777777" w:rsidR="00936A37" w:rsidRDefault="00936A37" w:rsidP="00936A37"/>
    <w:p w14:paraId="5FD79A18" w14:textId="77777777" w:rsidR="00936A37" w:rsidRDefault="00936A37" w:rsidP="00936A37">
      <w:r>
        <w:t>(MenBatInnParetoPlot &lt;- ggplot(mapping = aes(x = R, y = SR)) +</w:t>
      </w:r>
    </w:p>
    <w:p w14:paraId="6D3F6F0C" w14:textId="77777777" w:rsidR="00936A37" w:rsidRDefault="00936A37" w:rsidP="00936A37">
      <w:r>
        <w:t xml:space="preserve">    geom_point(data = BatInnPareto_men %&gt;%  filter(R &gt; 50 | SR &gt; 100), alpha=0.05, size = 3) +</w:t>
      </w:r>
    </w:p>
    <w:p w14:paraId="35940184" w14:textId="77777777" w:rsidR="00936A37" w:rsidRDefault="00936A37" w:rsidP="00936A37">
      <w:r>
        <w:t xml:space="preserve">    geom_point(data = BatInnPareto_men %&gt;% filter(.level == 1), alpha = 0.1, color = "red",size = 3)+</w:t>
      </w:r>
    </w:p>
    <w:p w14:paraId="0A0AFCFF" w14:textId="77777777" w:rsidR="00936A37" w:rsidRDefault="00936A37" w:rsidP="00936A37">
      <w:r>
        <w:t xml:space="preserve">    geom_text(data = BatInnPareto_men %&gt;% filter(.level == 1 &amp; R != 6 &amp; !(LastName %in% c("Coulter-Nile","Cutting","Simmons","Maxwell"))), aes(label = LastName), color = "Red", hjust = "left",nudge_x = 2)+</w:t>
      </w:r>
    </w:p>
    <w:p w14:paraId="62988685" w14:textId="77777777" w:rsidR="00936A37" w:rsidRDefault="00936A37" w:rsidP="00936A37">
      <w:r>
        <w:t xml:space="preserve">    geom_text(data = BatInnPareto_men %&gt;% filter(.level == 1 &amp; LastName %in% c("Coulter-Nile","Simmons")), aes(label = LastName), color = "Red", hjust = "left",nudge_x = 2,nudge_y = 5)+</w:t>
      </w:r>
    </w:p>
    <w:p w14:paraId="106D8BE3" w14:textId="77777777" w:rsidR="00936A37" w:rsidRDefault="00936A37" w:rsidP="00936A37">
      <w:r>
        <w:t xml:space="preserve">    geom_text(data = BatInnPareto_men %&gt;% filter(.level == 1 &amp; LastName == "Cutting"), aes(label = LastName), color = "Red", hjust = "left",nudge_x = 2,nudge_y = 10)+</w:t>
      </w:r>
    </w:p>
    <w:p w14:paraId="559C48B3" w14:textId="77777777" w:rsidR="00936A37" w:rsidRDefault="00936A37" w:rsidP="00936A37">
      <w:r>
        <w:t xml:space="preserve">    geom_text(data = BatInnPareto_men %&gt;% filter(.level == 1 &amp; LastName == "Maxwell"), aes(label = LastName), color = "Red", hjust = "left",nudge_x = -10,nudge_y = 10)+</w:t>
      </w:r>
    </w:p>
    <w:p w14:paraId="679DCE92" w14:textId="77777777" w:rsidR="00936A37" w:rsidRDefault="00936A37" w:rsidP="00936A37">
      <w:r>
        <w:t xml:space="preserve">    geom_line(data = BatInnPareto_men %&gt;% filter(.level == 1), alpha = 0.5, colour = "red")+</w:t>
      </w:r>
    </w:p>
    <w:p w14:paraId="2C0AA52F" w14:textId="77777777" w:rsidR="00936A37" w:rsidRDefault="00936A37" w:rsidP="00936A37">
      <w:r>
        <w:t xml:space="preserve">    annotate(geom = "text",x = 20,y = 600, label = "6 players",color = "red")+</w:t>
      </w:r>
    </w:p>
    <w:p w14:paraId="2F6FD65D" w14:textId="77777777" w:rsidR="00936A37" w:rsidRDefault="00936A37" w:rsidP="00936A37">
      <w:r>
        <w:t xml:space="preserve">    scale_y_continuous(breaks = seq(100,600,100))+</w:t>
      </w:r>
    </w:p>
    <w:p w14:paraId="707F82E7" w14:textId="77777777" w:rsidR="00936A37" w:rsidRDefault="00936A37" w:rsidP="00936A37">
      <w:r>
        <w:lastRenderedPageBreak/>
        <w:t xml:space="preserve">    coord_cartesian(xlim = c(0,160))+</w:t>
      </w:r>
    </w:p>
    <w:p w14:paraId="66CDBEF1" w14:textId="77777777" w:rsidR="00936A37" w:rsidRDefault="00936A37" w:rsidP="00936A37">
      <w:r>
        <w:t xml:space="preserve">    theme_minimal() +</w:t>
      </w:r>
    </w:p>
    <w:p w14:paraId="7E231A75" w14:textId="77777777" w:rsidR="00936A37" w:rsidRDefault="00936A37" w:rsidP="00936A37">
      <w:r>
        <w:t xml:space="preserve">    labs(x = "Runs Scored in an Innings",</w:t>
      </w:r>
    </w:p>
    <w:p w14:paraId="23BB04D3" w14:textId="77777777" w:rsidR="00936A37" w:rsidRDefault="00936A37" w:rsidP="00936A37">
      <w:r>
        <w:t xml:space="preserve">         y = "Innings Batting Strike Rate") +</w:t>
      </w:r>
    </w:p>
    <w:p w14:paraId="58B4D21E" w14:textId="77777777" w:rsidR="00936A37" w:rsidRDefault="00936A37" w:rsidP="00936A37">
      <w:r>
        <w:t xml:space="preserve">    theme(axis.title = element_text(size = 16),</w:t>
      </w:r>
    </w:p>
    <w:p w14:paraId="2BED9CF8" w14:textId="77777777" w:rsidR="00936A37" w:rsidRDefault="00936A37" w:rsidP="00936A37">
      <w:r>
        <w:t xml:space="preserve">          panel.grid.minor.y = element_blank(),</w:t>
      </w:r>
    </w:p>
    <w:p w14:paraId="55ABA84A" w14:textId="77777777" w:rsidR="00936A37" w:rsidRDefault="00936A37" w:rsidP="00936A37">
      <w:r>
        <w:t xml:space="preserve">        axis.text = element_text(size = 16, color = "black")))</w:t>
      </w:r>
    </w:p>
    <w:p w14:paraId="356402B0" w14:textId="77777777" w:rsidR="00936A37" w:rsidRDefault="00936A37" w:rsidP="00936A37"/>
    <w:p w14:paraId="58C7F1AD" w14:textId="77777777" w:rsidR="00936A37" w:rsidRDefault="00936A37" w:rsidP="00936A37">
      <w:r>
        <w:t>## Men's Pareto Batting Career</w:t>
      </w:r>
    </w:p>
    <w:p w14:paraId="098F6E97" w14:textId="77777777" w:rsidR="00936A37" w:rsidRDefault="00936A37" w:rsidP="00936A37"/>
    <w:p w14:paraId="5E924A2E" w14:textId="77777777" w:rsidR="00936A37" w:rsidRDefault="00936A37" w:rsidP="00936A37">
      <w:r>
        <w:t xml:space="preserve">{dismissals_men &lt;- mbblbat %&gt;% </w:t>
      </w:r>
    </w:p>
    <w:p w14:paraId="2D34B0D0" w14:textId="77777777" w:rsidR="00936A37" w:rsidRDefault="00936A37" w:rsidP="00936A37">
      <w:r>
        <w:t xml:space="preserve">    group_by(Batter) %&gt;% </w:t>
      </w:r>
    </w:p>
    <w:p w14:paraId="596FD6D4" w14:textId="77777777" w:rsidR="00936A37" w:rsidRDefault="00936A37" w:rsidP="00936A37">
      <w:r>
        <w:t xml:space="preserve">    filter(isOut == T) %&gt;%</w:t>
      </w:r>
    </w:p>
    <w:p w14:paraId="329176DB" w14:textId="77777777" w:rsidR="00936A37" w:rsidRDefault="00936A37" w:rsidP="00936A37">
      <w:r>
        <w:t xml:space="preserve">    summarise(Dismissals = n())</w:t>
      </w:r>
    </w:p>
    <w:p w14:paraId="1189825C" w14:textId="77777777" w:rsidR="00936A37" w:rsidRDefault="00936A37" w:rsidP="00936A37">
      <w:r>
        <w:t xml:space="preserve">  </w:t>
      </w:r>
    </w:p>
    <w:p w14:paraId="635AABE2" w14:textId="77777777" w:rsidR="00936A37" w:rsidRDefault="00936A37" w:rsidP="00936A37">
      <w:r>
        <w:t xml:space="preserve"> notouts_men &lt;- mbblbat %&gt;% </w:t>
      </w:r>
    </w:p>
    <w:p w14:paraId="2880DA3D" w14:textId="77777777" w:rsidR="00936A37" w:rsidRDefault="00936A37" w:rsidP="00936A37">
      <w:r>
        <w:t xml:space="preserve">    group_by(Batter) %&gt;% </w:t>
      </w:r>
    </w:p>
    <w:p w14:paraId="72412788" w14:textId="77777777" w:rsidR="00936A37" w:rsidRDefault="00936A37" w:rsidP="00936A37">
      <w:r>
        <w:t xml:space="preserve">    filter(isOut == F) %&gt;%</w:t>
      </w:r>
    </w:p>
    <w:p w14:paraId="48967049" w14:textId="77777777" w:rsidR="00936A37" w:rsidRDefault="00936A37" w:rsidP="00936A37">
      <w:r>
        <w:t xml:space="preserve">    summarise(NotOuts = n())</w:t>
      </w:r>
    </w:p>
    <w:p w14:paraId="4E5E7F4E" w14:textId="77777777" w:rsidR="00936A37" w:rsidRDefault="00936A37" w:rsidP="00936A37">
      <w:r>
        <w:t xml:space="preserve">  </w:t>
      </w:r>
    </w:p>
    <w:p w14:paraId="1A46A490" w14:textId="77777777" w:rsidR="00936A37" w:rsidRDefault="00936A37" w:rsidP="00936A37">
      <w:r>
        <w:t xml:space="preserve">  sumBat_men &lt;- mbblbat %&gt;% </w:t>
      </w:r>
    </w:p>
    <w:p w14:paraId="2323D7E5" w14:textId="77777777" w:rsidR="00936A37" w:rsidRDefault="00936A37" w:rsidP="00936A37">
      <w:r>
        <w:t xml:space="preserve">    group_by(Batter,LastName) %&gt;%</w:t>
      </w:r>
    </w:p>
    <w:p w14:paraId="311E2CC8" w14:textId="77777777" w:rsidR="00936A37" w:rsidRDefault="00936A37" w:rsidP="00936A37">
      <w:r>
        <w:t xml:space="preserve">    summarise(TotalRuns = sum(R), TotalBalls = sum(B), Innings = n()) %&gt;%</w:t>
      </w:r>
    </w:p>
    <w:p w14:paraId="6DA8BE29" w14:textId="77777777" w:rsidR="00936A37" w:rsidRDefault="00936A37" w:rsidP="00936A37">
      <w:r>
        <w:t xml:space="preserve">    ungroup()</w:t>
      </w:r>
    </w:p>
    <w:p w14:paraId="7D940C00" w14:textId="77777777" w:rsidR="00936A37" w:rsidRDefault="00936A37" w:rsidP="00936A37">
      <w:r>
        <w:t xml:space="preserve">  </w:t>
      </w:r>
    </w:p>
    <w:p w14:paraId="339D456D" w14:textId="77777777" w:rsidR="00936A37" w:rsidRDefault="00936A37" w:rsidP="00936A37">
      <w:r>
        <w:t xml:space="preserve">  sumBat_men &lt;- left_join(sumBat_men,dismissals_men)</w:t>
      </w:r>
    </w:p>
    <w:p w14:paraId="337D2FF4" w14:textId="77777777" w:rsidR="00936A37" w:rsidRDefault="00936A37" w:rsidP="00936A37">
      <w:r>
        <w:t xml:space="preserve">  sumBat_men &lt;- left_join(sumBat_men,notouts_men)</w:t>
      </w:r>
    </w:p>
    <w:p w14:paraId="64A576CF" w14:textId="77777777" w:rsidR="00936A37" w:rsidRDefault="00936A37" w:rsidP="00936A37">
      <w:r>
        <w:t xml:space="preserve">  sumBat_men$Dismissals[is.na(sumBat_men$Dismissals)] &lt;- 0</w:t>
      </w:r>
    </w:p>
    <w:p w14:paraId="3ACBD4DE" w14:textId="77777777" w:rsidR="00936A37" w:rsidRDefault="00936A37" w:rsidP="00936A37">
      <w:r>
        <w:t xml:space="preserve">  sumBat_men$NotOuts[is.na(sumBat_men$NotOuts)] &lt;- 0</w:t>
      </w:r>
    </w:p>
    <w:p w14:paraId="38B2112E" w14:textId="77777777" w:rsidR="00936A37" w:rsidRDefault="00936A37" w:rsidP="00936A37">
      <w:r>
        <w:t xml:space="preserve">  sumBat_men &lt;- sumBat_men %&gt;%</w:t>
      </w:r>
    </w:p>
    <w:p w14:paraId="2249E4F5" w14:textId="77777777" w:rsidR="00936A37" w:rsidRDefault="00936A37" w:rsidP="00936A37">
      <w:r>
        <w:t xml:space="preserve">    mutate(Average = TotalRuns/Dismissals,</w:t>
      </w:r>
    </w:p>
    <w:p w14:paraId="07E15D47" w14:textId="77777777" w:rsidR="00936A37" w:rsidRDefault="00936A37" w:rsidP="00936A37">
      <w:r>
        <w:lastRenderedPageBreak/>
        <w:t xml:space="preserve">           StrikeRate = TotalRuns/TotalBalls*100)</w:t>
      </w:r>
    </w:p>
    <w:p w14:paraId="6BC43133" w14:textId="77777777" w:rsidR="00936A37" w:rsidRDefault="00936A37" w:rsidP="00936A37">
      <w:r>
        <w:t xml:space="preserve">  </w:t>
      </w:r>
    </w:p>
    <w:p w14:paraId="60A06B82" w14:textId="77777777" w:rsidR="00936A37" w:rsidRDefault="00936A37" w:rsidP="00936A37">
      <w:r>
        <w:t xml:space="preserve">  filtBat_men &lt;- sumBat_men %&gt;% </w:t>
      </w:r>
    </w:p>
    <w:p w14:paraId="05494F58" w14:textId="77777777" w:rsidR="00936A37" w:rsidRDefault="00936A37" w:rsidP="00936A37">
      <w:r>
        <w:t xml:space="preserve">    filter(Innings &gt;= 15)</w:t>
      </w:r>
    </w:p>
    <w:p w14:paraId="687592C5" w14:textId="77777777" w:rsidR="00936A37" w:rsidRDefault="00936A37" w:rsidP="00936A37">
      <w:r>
        <w:t>}</w:t>
      </w:r>
    </w:p>
    <w:p w14:paraId="018C8B6D" w14:textId="77777777" w:rsidR="00936A37" w:rsidRDefault="00936A37" w:rsidP="00936A37"/>
    <w:p w14:paraId="07CD91BE" w14:textId="77777777" w:rsidR="00936A37" w:rsidRDefault="00936A37" w:rsidP="00936A37">
      <w:r>
        <w:t xml:space="preserve">BatCarPareto_men &lt;- psel(filtBat_men,high(Average)*high(StrikeRate),top_level = 999) %&gt;% </w:t>
      </w:r>
    </w:p>
    <w:p w14:paraId="745CE1E4" w14:textId="77777777" w:rsidR="00936A37" w:rsidRDefault="00936A37" w:rsidP="00936A37">
      <w:r>
        <w:t xml:space="preserve">  filter(Average &gt; 20 | StrikeRate &gt; 100)</w:t>
      </w:r>
    </w:p>
    <w:p w14:paraId="2A52D231" w14:textId="77777777" w:rsidR="00936A37" w:rsidRDefault="00936A37" w:rsidP="00936A37"/>
    <w:p w14:paraId="46566250" w14:textId="77777777" w:rsidR="00936A37" w:rsidRDefault="00936A37" w:rsidP="00936A37">
      <w:r>
        <w:t>(MenBatCarParetoPlot &lt;- ggplot(BatCarPareto_men, aes(x = Average, y = StrikeRate)) +</w:t>
      </w:r>
    </w:p>
    <w:p w14:paraId="7B067FF5" w14:textId="77777777" w:rsidR="00936A37" w:rsidRDefault="00936A37" w:rsidP="00936A37">
      <w:r>
        <w:t xml:space="preserve">    geom_point(alpha=0.3, size = 3) +</w:t>
      </w:r>
    </w:p>
    <w:p w14:paraId="4367E598" w14:textId="77777777" w:rsidR="00936A37" w:rsidRDefault="00936A37" w:rsidP="00936A37">
      <w:r>
        <w:t xml:space="preserve">    geom_point(data = BatCarPareto_men %&gt;% filter(.level == 1), alpha = 0.3, color = "red",size = 3)+</w:t>
      </w:r>
    </w:p>
    <w:p w14:paraId="03DFE159" w14:textId="77777777" w:rsidR="00936A37" w:rsidRDefault="00936A37" w:rsidP="00936A37">
      <w:r>
        <w:t xml:space="preserve">    geom_line(data = BatCarPareto_men %&gt;% filter(.level == 1), color = "red")+</w:t>
      </w:r>
    </w:p>
    <w:p w14:paraId="3ED4C0BD" w14:textId="77777777" w:rsidR="00936A37" w:rsidRDefault="00936A37" w:rsidP="00936A37">
      <w:r>
        <w:t xml:space="preserve">    geom_text(data = BatCarPareto_men %&gt;% filter(.level == 1 &amp; LastName == "Clarke"), aes(label = LastName), color = "red", hjust = "left",nudge_x = 0.6,nudge_y = 1.5)+</w:t>
      </w:r>
    </w:p>
    <w:p w14:paraId="02F2EF5A" w14:textId="77777777" w:rsidR="00936A37" w:rsidRDefault="00936A37" w:rsidP="00936A37">
      <w:r>
        <w:t xml:space="preserve">    geom_text(data = BatCarPareto_men %&gt;% filter(.level == 1 &amp; LastName == "Hales"), aes(label = LastName), color = "red", hjust = "left",nudge_x = 0.6,nudge_y = 1.5)+</w:t>
      </w:r>
    </w:p>
    <w:p w14:paraId="3CD4F742" w14:textId="77777777" w:rsidR="00936A37" w:rsidRDefault="00936A37" w:rsidP="00936A37">
      <w:r>
        <w:t xml:space="preserve">    geom_text(data = BatCarPareto_men %&gt;% filter(.level == 1 &amp; LastName == "Marsh"), aes(label = LastName), color = "red", hjust = "left",nudge_x = 0.6,nudge_y = 0.6)+</w:t>
      </w:r>
    </w:p>
    <w:p w14:paraId="511E7538" w14:textId="77777777" w:rsidR="00936A37" w:rsidRDefault="00936A37" w:rsidP="00936A37">
      <w:r>
        <w:t xml:space="preserve">    geom_text(data = BatCarPareto_men %&gt;% filter(.level == 1 &amp; !LastName %in% c("Clarke","Hales","Marsh")), aes(label = LastName), color = "red", hjust = "left",nudge_x = 0.6)+</w:t>
      </w:r>
    </w:p>
    <w:p w14:paraId="1883D8D0" w14:textId="77777777" w:rsidR="00936A37" w:rsidRDefault="00936A37" w:rsidP="00936A37">
      <w:r>
        <w:t xml:space="preserve">    theme_minimal()  +</w:t>
      </w:r>
    </w:p>
    <w:p w14:paraId="15215385" w14:textId="77777777" w:rsidR="00936A37" w:rsidRDefault="00936A37" w:rsidP="00936A37">
      <w:r>
        <w:t xml:space="preserve">    coord_cartesian(xlim = c(0,45.5))+</w:t>
      </w:r>
    </w:p>
    <w:p w14:paraId="3A8DD262" w14:textId="77777777" w:rsidR="00936A37" w:rsidRDefault="00936A37" w:rsidP="00936A37">
      <w:r>
        <w:t xml:space="preserve">    labs(x = "Career Batting Average",</w:t>
      </w:r>
    </w:p>
    <w:p w14:paraId="6DCCD4DD" w14:textId="77777777" w:rsidR="00936A37" w:rsidRDefault="00936A37" w:rsidP="00936A37">
      <w:r>
        <w:t xml:space="preserve">         y = "Career Batting Strike Rate") +</w:t>
      </w:r>
    </w:p>
    <w:p w14:paraId="660F0543" w14:textId="77777777" w:rsidR="00936A37" w:rsidRDefault="00936A37" w:rsidP="00936A37">
      <w:r>
        <w:t xml:space="preserve">    theme(axis.title = element_text(size = 16),</w:t>
      </w:r>
    </w:p>
    <w:p w14:paraId="6949D998" w14:textId="77777777" w:rsidR="00936A37" w:rsidRDefault="00936A37" w:rsidP="00936A37">
      <w:r>
        <w:t xml:space="preserve">          legend.position = "none",</w:t>
      </w:r>
    </w:p>
    <w:p w14:paraId="512D7888" w14:textId="77777777" w:rsidR="00936A37" w:rsidRDefault="00936A37" w:rsidP="00936A37">
      <w:r>
        <w:t xml:space="preserve">          axis.text = element_text(size = 16, color = "black")))</w:t>
      </w:r>
    </w:p>
    <w:p w14:paraId="5875CADA" w14:textId="77777777" w:rsidR="00936A37" w:rsidRDefault="00936A37" w:rsidP="00936A37"/>
    <w:p w14:paraId="39F3F80B" w14:textId="77777777" w:rsidR="00936A37" w:rsidRDefault="00936A37" w:rsidP="00936A37">
      <w:r>
        <w:t>MenBatPlot &lt;- MenBatInnParetoPlot + MenBatCarParetoPlot</w:t>
      </w:r>
    </w:p>
    <w:p w14:paraId="5F7F9895" w14:textId="77777777" w:rsidR="00936A37" w:rsidRDefault="00936A37" w:rsidP="00936A37">
      <w:r>
        <w:t>MenBatPlot + plot_annotation(tag_levels = 'A')</w:t>
      </w:r>
    </w:p>
    <w:p w14:paraId="3D0D7D1F" w14:textId="77777777" w:rsidR="00936A37" w:rsidRDefault="00936A37" w:rsidP="00936A37">
      <w:r>
        <w:t>ggsave("Figure 1.tiff", height = 6.5, width = 13, dpi = 600)</w:t>
      </w:r>
    </w:p>
    <w:p w14:paraId="4985E4CE" w14:textId="77777777" w:rsidR="00936A37" w:rsidRDefault="00936A37" w:rsidP="00936A37"/>
    <w:p w14:paraId="30A784CF" w14:textId="77777777" w:rsidR="00936A37" w:rsidRDefault="00936A37" w:rsidP="00936A37">
      <w:r>
        <w:t># MEN'S BOWLING</w:t>
      </w:r>
    </w:p>
    <w:p w14:paraId="259EC81A" w14:textId="77777777" w:rsidR="00936A37" w:rsidRDefault="00936A37" w:rsidP="00936A37">
      <w:r>
        <w:t>mbblbowl &lt;- read.csv('mbblbowl.csv') # Men's bowling scorecards</w:t>
      </w:r>
    </w:p>
    <w:p w14:paraId="576F4B2F" w14:textId="77777777" w:rsidR="00936A37" w:rsidRDefault="00936A37" w:rsidP="00936A37">
      <w:r>
        <w:t>mbblbowl &lt;- mbblbowl %&gt;%</w:t>
      </w:r>
    </w:p>
    <w:p w14:paraId="63A43DB0" w14:textId="77777777" w:rsidR="00936A37" w:rsidRDefault="00936A37" w:rsidP="00936A37">
      <w:r>
        <w:t xml:space="preserve">  mutate(Econ = R/Balls*6) %&gt;%</w:t>
      </w:r>
    </w:p>
    <w:p w14:paraId="2EDF6D31" w14:textId="77777777" w:rsidR="00936A37" w:rsidRDefault="00936A37" w:rsidP="00936A37">
      <w:r>
        <w:t xml:space="preserve">  separate(Bowling,c("FirstName","LastName"), extra = "merge")</w:t>
      </w:r>
    </w:p>
    <w:p w14:paraId="4C6CCBFD" w14:textId="77777777" w:rsidR="00936A37" w:rsidRDefault="00936A37" w:rsidP="00936A37"/>
    <w:p w14:paraId="04DA84ED" w14:textId="77777777" w:rsidR="00936A37" w:rsidRDefault="00936A37" w:rsidP="00936A37">
      <w:r>
        <w:t>## Men's Pareto Bowling Innings</w:t>
      </w:r>
    </w:p>
    <w:p w14:paraId="4E2A2DAC" w14:textId="77777777" w:rsidR="00936A37" w:rsidRDefault="00936A37" w:rsidP="00936A37">
      <w:r>
        <w:t>BowlInnPareto_men &lt;- psel(mbblbowl,high(W)*low(Econ),top_level = 999)</w:t>
      </w:r>
    </w:p>
    <w:p w14:paraId="4326F474" w14:textId="77777777" w:rsidR="00936A37" w:rsidRDefault="00936A37" w:rsidP="00936A37"/>
    <w:p w14:paraId="487CDF3B" w14:textId="77777777" w:rsidR="00936A37" w:rsidRDefault="00936A37" w:rsidP="00936A37">
      <w:r>
        <w:t>(MenBowlInnParetoPlot &lt;- ggplot(BowlInnPareto_men, aes(x = W, y = Econ)) +</w:t>
      </w:r>
    </w:p>
    <w:p w14:paraId="798CB325" w14:textId="77777777" w:rsidR="00936A37" w:rsidRDefault="00936A37" w:rsidP="00936A37">
      <w:r>
        <w:t xml:space="preserve">  geom_jitter(data = BowlInnPareto_men %&gt;% filter(.level != 1),aes(x = W, y = Econ), alpha=0.1, size = 3, width = 0.1) +</w:t>
      </w:r>
    </w:p>
    <w:p w14:paraId="25C1950B" w14:textId="77777777" w:rsidR="00936A37" w:rsidRDefault="00936A37" w:rsidP="00936A37">
      <w:r>
        <w:t xml:space="preserve">  geom_point(data = BowlInnPareto_men %&gt;% filter(.level == 1), aes(x = W, y = Econ), alpha = 0.3, shape = 21, size = 3, fill = "red", color = "red") +</w:t>
      </w:r>
    </w:p>
    <w:p w14:paraId="0E7F918E" w14:textId="77777777" w:rsidR="00936A37" w:rsidRDefault="00936A37" w:rsidP="00936A37">
      <w:r>
        <w:t xml:space="preserve">  geom_text(data = BowlInnPareto_men %&gt;% filter(.level == 1), aes(x = W, y = Econ, label = LastName), color = "Red", hjust = "left",nudge_x = -0.3,nudge_y = -1)+</w:t>
      </w:r>
    </w:p>
    <w:p w14:paraId="4EFF9DCC" w14:textId="77777777" w:rsidR="00936A37" w:rsidRDefault="00936A37" w:rsidP="00936A37">
      <w:r>
        <w:t xml:space="preserve">  geom_line(data = BowlInnPareto_men %&gt;% filter(.level == 1), aes(x = W, y = Econ), alpha = 0.5, colour = "red")+</w:t>
      </w:r>
    </w:p>
    <w:p w14:paraId="3F557134" w14:textId="77777777" w:rsidR="00936A37" w:rsidRDefault="00936A37" w:rsidP="00936A37">
      <w:r>
        <w:t xml:space="preserve">  theme_minimal() +</w:t>
      </w:r>
    </w:p>
    <w:p w14:paraId="4BE4A66A" w14:textId="77777777" w:rsidR="00936A37" w:rsidRDefault="00936A37" w:rsidP="00936A37">
      <w:r>
        <w:t xml:space="preserve">  labs(x = "Wickets in an innings",</w:t>
      </w:r>
    </w:p>
    <w:p w14:paraId="1DD11823" w14:textId="77777777" w:rsidR="00936A37" w:rsidRDefault="00936A37" w:rsidP="00936A37">
      <w:r>
        <w:t xml:space="preserve">       y = "Innings Bowling Economy") +</w:t>
      </w:r>
    </w:p>
    <w:p w14:paraId="7997B234" w14:textId="77777777" w:rsidR="00936A37" w:rsidRDefault="00936A37" w:rsidP="00936A37">
      <w:r>
        <w:t xml:space="preserve">    coord_cartesian(xlim = c(0,6.3))+</w:t>
      </w:r>
    </w:p>
    <w:p w14:paraId="4B9C7DA2" w14:textId="77777777" w:rsidR="00936A37" w:rsidRDefault="00936A37" w:rsidP="00936A37">
      <w:r>
        <w:t xml:space="preserve">    </w:t>
      </w:r>
    </w:p>
    <w:p w14:paraId="4D8C9CB9" w14:textId="77777777" w:rsidR="00936A37" w:rsidRDefault="00936A37" w:rsidP="00936A37">
      <w:r>
        <w:t xml:space="preserve">  theme(axis.title = element_text(size = 16),</w:t>
      </w:r>
    </w:p>
    <w:p w14:paraId="26653C20" w14:textId="77777777" w:rsidR="00936A37" w:rsidRDefault="00936A37" w:rsidP="00936A37">
      <w:r>
        <w:t xml:space="preserve">        legend.position = "none",</w:t>
      </w:r>
    </w:p>
    <w:p w14:paraId="14C06614" w14:textId="77777777" w:rsidR="00936A37" w:rsidRDefault="00936A37" w:rsidP="00936A37">
      <w:r>
        <w:t xml:space="preserve">        panel.grid.minor.y = element_blank(),</w:t>
      </w:r>
    </w:p>
    <w:p w14:paraId="3418C790" w14:textId="77777777" w:rsidR="00936A37" w:rsidRDefault="00936A37" w:rsidP="00936A37">
      <w:r>
        <w:t xml:space="preserve">        axis.text = element_text(size = 16, color = "black")))</w:t>
      </w:r>
    </w:p>
    <w:p w14:paraId="35AC9EED" w14:textId="77777777" w:rsidR="00936A37" w:rsidRDefault="00936A37" w:rsidP="00936A37"/>
    <w:p w14:paraId="3A59CC1B" w14:textId="77777777" w:rsidR="00936A37" w:rsidRDefault="00936A37" w:rsidP="00936A37">
      <w:r>
        <w:t>## Men's Pareto Bowling Career</w:t>
      </w:r>
    </w:p>
    <w:p w14:paraId="21F7F1C4" w14:textId="77777777" w:rsidR="00936A37" w:rsidRDefault="00936A37" w:rsidP="00936A37">
      <w:r>
        <w:t xml:space="preserve">{sumBowl_men &lt;- mbblbowl %&gt;% </w:t>
      </w:r>
    </w:p>
    <w:p w14:paraId="4002AA65" w14:textId="77777777" w:rsidR="00936A37" w:rsidRDefault="00936A37" w:rsidP="00936A37">
      <w:r>
        <w:t xml:space="preserve">    group_by(id) %&gt;%</w:t>
      </w:r>
    </w:p>
    <w:p w14:paraId="414FB564" w14:textId="77777777" w:rsidR="00936A37" w:rsidRDefault="00936A37" w:rsidP="00936A37">
      <w:r>
        <w:lastRenderedPageBreak/>
        <w:t xml:space="preserve">    summarise(Innings = n(),Balls = sum(Balls), Wickets = sum(W), Runs = sum(R)) %&gt;%</w:t>
      </w:r>
    </w:p>
    <w:p w14:paraId="29EE88DC" w14:textId="77777777" w:rsidR="00936A37" w:rsidRDefault="00936A37" w:rsidP="00936A37">
      <w:r>
        <w:t xml:space="preserve">    mutate(Average = Runs/Wickets,</w:t>
      </w:r>
    </w:p>
    <w:p w14:paraId="3F0516FF" w14:textId="77777777" w:rsidR="00936A37" w:rsidRDefault="00936A37" w:rsidP="00936A37">
      <w:r>
        <w:t xml:space="preserve">           Economy = Runs/Balls*6,</w:t>
      </w:r>
    </w:p>
    <w:p w14:paraId="414FFB85" w14:textId="77777777" w:rsidR="00936A37" w:rsidRDefault="00936A37" w:rsidP="00936A37">
      <w:r>
        <w:t xml:space="preserve">           StrikeRate = Balls/Wickets)</w:t>
      </w:r>
    </w:p>
    <w:p w14:paraId="3470F0B6" w14:textId="77777777" w:rsidR="00936A37" w:rsidRDefault="00936A37" w:rsidP="00936A37"/>
    <w:p w14:paraId="6BCF5653" w14:textId="77777777" w:rsidR="00936A37" w:rsidRDefault="00936A37" w:rsidP="00936A37">
      <w:r>
        <w:t xml:space="preserve">  mbblbowlernames &lt;- mbblbowl %&gt;% distinct(id,FirstName,LastName)</w:t>
      </w:r>
    </w:p>
    <w:p w14:paraId="0C2F90B0" w14:textId="77777777" w:rsidR="00936A37" w:rsidRDefault="00936A37" w:rsidP="00936A37">
      <w:r>
        <w:t xml:space="preserve">  </w:t>
      </w:r>
    </w:p>
    <w:p w14:paraId="17CE5E05" w14:textId="77777777" w:rsidR="00936A37" w:rsidRDefault="00936A37" w:rsidP="00936A37">
      <w:r>
        <w:t xml:space="preserve">  </w:t>
      </w:r>
    </w:p>
    <w:p w14:paraId="62F9B47D" w14:textId="77777777" w:rsidR="00936A37" w:rsidRDefault="00936A37" w:rsidP="00936A37">
      <w:r>
        <w:t xml:space="preserve">filtBowl_men &lt;- sumBowl_men %&gt;% </w:t>
      </w:r>
    </w:p>
    <w:p w14:paraId="208E14FA" w14:textId="77777777" w:rsidR="00936A37" w:rsidRDefault="00936A37" w:rsidP="00936A37">
      <w:r>
        <w:t xml:space="preserve">  left_join(mbblbowlernames) %&gt;% </w:t>
      </w:r>
    </w:p>
    <w:p w14:paraId="05C76E13" w14:textId="77777777" w:rsidR="00936A37" w:rsidRDefault="00936A37" w:rsidP="00936A37">
      <w:r>
        <w:t xml:space="preserve">  filter(Balls &gt;= 200) %&gt;% </w:t>
      </w:r>
    </w:p>
    <w:p w14:paraId="4ED68BAB" w14:textId="77777777" w:rsidR="00936A37" w:rsidRDefault="00936A37" w:rsidP="00936A37">
      <w:r>
        <w:t xml:space="preserve">  ungroup()</w:t>
      </w:r>
    </w:p>
    <w:p w14:paraId="17B904E0" w14:textId="77777777" w:rsidR="00936A37" w:rsidRDefault="00936A37" w:rsidP="00936A37">
      <w:r>
        <w:t>}</w:t>
      </w:r>
    </w:p>
    <w:p w14:paraId="2FFCD27A" w14:textId="77777777" w:rsidR="00936A37" w:rsidRDefault="00936A37" w:rsidP="00936A37">
      <w:r>
        <w:t xml:space="preserve">BowlCarPareto_men &lt;- psel(filtBowl_men,low(Average)*low(StrikeRate)*low(Economy),top_level = 999) %&gt;% </w:t>
      </w:r>
    </w:p>
    <w:p w14:paraId="112368A4" w14:textId="77777777" w:rsidR="00936A37" w:rsidRDefault="00936A37" w:rsidP="00936A37">
      <w:r>
        <w:t xml:space="preserve">  filter(Average &lt; 50)</w:t>
      </w:r>
    </w:p>
    <w:p w14:paraId="167218A6" w14:textId="77777777" w:rsidR="00936A37" w:rsidRDefault="00936A37" w:rsidP="00936A37"/>
    <w:p w14:paraId="32284D35" w14:textId="77777777" w:rsidR="00936A37" w:rsidRDefault="00936A37" w:rsidP="00936A37">
      <w:r>
        <w:t>BowlCarPareto_men$color &lt;- case_when(BowlCarPareto_men$.level == 1 ~ 2,</w:t>
      </w:r>
    </w:p>
    <w:p w14:paraId="4F26A6DF" w14:textId="77777777" w:rsidR="00936A37" w:rsidRDefault="00936A37" w:rsidP="00936A37">
      <w:r>
        <w:t xml:space="preserve">                                     BowlCarPareto_men$.level &gt; 1 ~ 1)</w:t>
      </w:r>
    </w:p>
    <w:p w14:paraId="18DC90D5" w14:textId="77777777" w:rsidR="00936A37" w:rsidRDefault="00936A37" w:rsidP="00936A37">
      <w:r>
        <w:t>BowlCarPareto_men$Label[BowlCarPareto_men$.level == 1] &lt;- BowlCarPareto_men$LastName[BowlCarPareto_men$.level == 1]</w:t>
      </w:r>
    </w:p>
    <w:p w14:paraId="60ACEA5B" w14:textId="77777777" w:rsidR="00936A37" w:rsidRDefault="00936A37" w:rsidP="00936A37">
      <w:r>
        <w:t>MenBowlCarParetoPlot &lt;-scatterplot3d(BowlCarPareto_men[c("Economy","Average","StrikeRate")], type = "h",pch = 16, color=BowlCarPareto_men$color,</w:t>
      </w:r>
    </w:p>
    <w:p w14:paraId="64A7A0FD" w14:textId="77777777" w:rsidR="00936A37" w:rsidRDefault="00936A37" w:rsidP="00936A37">
      <w:r>
        <w:t xml:space="preserve">                                  xlab="Career Bowling Economy",</w:t>
      </w:r>
    </w:p>
    <w:p w14:paraId="0DD7F463" w14:textId="77777777" w:rsidR="00936A37" w:rsidRDefault="00936A37" w:rsidP="00936A37">
      <w:r>
        <w:t xml:space="preserve">                                  ylab="Career Bowling Strike Rate",</w:t>
      </w:r>
    </w:p>
    <w:p w14:paraId="30C731B6" w14:textId="77777777" w:rsidR="00936A37" w:rsidRDefault="00936A37" w:rsidP="00936A37">
      <w:r>
        <w:t xml:space="preserve">                                  zlab="Career Bowling Average")</w:t>
      </w:r>
    </w:p>
    <w:p w14:paraId="64CAF259" w14:textId="77777777" w:rsidR="00936A37" w:rsidRDefault="00936A37" w:rsidP="00936A37">
      <w:r>
        <w:t xml:space="preserve">zz.coords &lt;- MenBowlCarParetoPlot$xyz.convert(BowlCarPareto_men$Economy, BowlCarPareto_men$Average, BowlCarPareto_men$StrikeRate) </w:t>
      </w:r>
    </w:p>
    <w:p w14:paraId="58C03B5D" w14:textId="77777777" w:rsidR="00936A37" w:rsidRDefault="00936A37" w:rsidP="00936A37">
      <w:r>
        <w:t xml:space="preserve">text(zz.coords$x, </w:t>
      </w:r>
    </w:p>
    <w:p w14:paraId="61B2425D" w14:textId="77777777" w:rsidR="00936A37" w:rsidRDefault="00936A37" w:rsidP="00936A37">
      <w:r>
        <w:t xml:space="preserve">     zz.coords$y,             </w:t>
      </w:r>
    </w:p>
    <w:p w14:paraId="0EA8D2FD" w14:textId="77777777" w:rsidR="00936A37" w:rsidRDefault="00936A37" w:rsidP="00936A37">
      <w:r>
        <w:t xml:space="preserve">     labels = BowlCarPareto_men$Label,               </w:t>
      </w:r>
    </w:p>
    <w:p w14:paraId="7DB2E848" w14:textId="77777777" w:rsidR="00936A37" w:rsidRDefault="00936A37" w:rsidP="00936A37">
      <w:r>
        <w:t xml:space="preserve">     cex = .8, </w:t>
      </w:r>
    </w:p>
    <w:p w14:paraId="53861115" w14:textId="77777777" w:rsidR="00936A37" w:rsidRDefault="00936A37" w:rsidP="00936A37">
      <w:r>
        <w:lastRenderedPageBreak/>
        <w:t xml:space="preserve">     pos = 2,</w:t>
      </w:r>
    </w:p>
    <w:p w14:paraId="594A4771" w14:textId="77777777" w:rsidR="00936A37" w:rsidRDefault="00936A37" w:rsidP="00936A37">
      <w:r>
        <w:t xml:space="preserve">     col = "red")  </w:t>
      </w:r>
    </w:p>
    <w:p w14:paraId="11A39AB6" w14:textId="77777777" w:rsidR="00936A37" w:rsidRDefault="00936A37" w:rsidP="00936A37"/>
    <w:p w14:paraId="4C72F7BB" w14:textId="77777777" w:rsidR="00936A37" w:rsidRDefault="00936A37" w:rsidP="00936A37">
      <w:r>
        <w:t># WOMEN'S BATTING</w:t>
      </w:r>
    </w:p>
    <w:p w14:paraId="7196A2F0" w14:textId="77777777" w:rsidR="00936A37" w:rsidRDefault="00936A37" w:rsidP="00936A37">
      <w:r>
        <w:t>wbblbat &lt;- read.csv('wbblbat.csv') # Women's batting scorecards</w:t>
      </w:r>
    </w:p>
    <w:p w14:paraId="3AF5C181" w14:textId="77777777" w:rsidR="00936A37" w:rsidRDefault="00936A37" w:rsidP="00936A37">
      <w:r>
        <w:t>wbblbat &lt;- wbblbat %&gt;%</w:t>
      </w:r>
    </w:p>
    <w:p w14:paraId="010D567F" w14:textId="77777777" w:rsidR="00936A37" w:rsidRDefault="00936A37" w:rsidP="00936A37">
      <w:r>
        <w:t xml:space="preserve">  mutate(SR = R/B*100) %&gt;%</w:t>
      </w:r>
    </w:p>
    <w:p w14:paraId="77BBF770" w14:textId="77777777" w:rsidR="00936A37" w:rsidRDefault="00936A37" w:rsidP="00936A37">
      <w:r>
        <w:t xml:space="preserve">  separate(Batter,c("FirstName","LastName"), extra = "merge", remove = F)</w:t>
      </w:r>
    </w:p>
    <w:p w14:paraId="01107176" w14:textId="77777777" w:rsidR="00936A37" w:rsidRDefault="00936A37" w:rsidP="00936A37"/>
    <w:p w14:paraId="6EDD7EED" w14:textId="77777777" w:rsidR="00936A37" w:rsidRDefault="00936A37" w:rsidP="00936A37">
      <w:r>
        <w:t>## Women's Pareto Batting Innings</w:t>
      </w:r>
    </w:p>
    <w:p w14:paraId="425B39BE" w14:textId="77777777" w:rsidR="00936A37" w:rsidRDefault="00936A37" w:rsidP="00936A37"/>
    <w:p w14:paraId="40C305C4" w14:textId="77777777" w:rsidR="00936A37" w:rsidRDefault="00936A37" w:rsidP="00936A37">
      <w:r>
        <w:t>BatInnPareto_women &lt;- psel(wbblbat %&gt;% filter(R &gt;0),high(R)*high(SR),top_level = 999)</w:t>
      </w:r>
    </w:p>
    <w:p w14:paraId="14C0FE95" w14:textId="77777777" w:rsidR="00936A37" w:rsidRDefault="00936A37" w:rsidP="00936A37"/>
    <w:p w14:paraId="4AF34D74" w14:textId="77777777" w:rsidR="00936A37" w:rsidRDefault="00936A37" w:rsidP="00936A37">
      <w:r>
        <w:t>(WomenBatInnParetoPlot &lt;- ggplot(BatInnPareto_women %&gt;%  filter(R &gt; 50 | SR &gt; 100), aes(x = R, y = SR)) +</w:t>
      </w:r>
    </w:p>
    <w:p w14:paraId="72EF453C" w14:textId="77777777" w:rsidR="00936A37" w:rsidRDefault="00936A37" w:rsidP="00936A37">
      <w:r>
        <w:t xml:space="preserve">    geom_point(alpha=0.05, size = 3) +</w:t>
      </w:r>
    </w:p>
    <w:p w14:paraId="604016CA" w14:textId="77777777" w:rsidR="00936A37" w:rsidRDefault="00936A37" w:rsidP="00936A37">
      <w:r>
        <w:t xml:space="preserve">    geom_point(data = BatInnPareto_women %&gt;% filter(.level == 1), alpha = 0.1, color = "red",size = 3)+</w:t>
      </w:r>
    </w:p>
    <w:p w14:paraId="15B7374D" w14:textId="77777777" w:rsidR="00936A37" w:rsidRDefault="00936A37" w:rsidP="00936A37">
      <w:r>
        <w:t xml:space="preserve">    geom_text(data = BatInnPareto_women %&gt;% filter(.level == 1 &amp; !(LastName %in% c("Nitschke","Molineux","Devine","Harris"))), aes(label = LastName), color = "Red", hjust = "left",nudge_x = 2)+</w:t>
      </w:r>
    </w:p>
    <w:p w14:paraId="30D13860" w14:textId="77777777" w:rsidR="00936A37" w:rsidRDefault="00936A37" w:rsidP="00936A37">
      <w:r>
        <w:t xml:space="preserve">    geom_text(data = BatInnPareto_women %&gt;% filter(.level == 1 &amp; LastName == "Nitschke"), aes(label = LastName), color = "Red", hjust = "left",nudge_x = 2,nudge_y = 10)+</w:t>
      </w:r>
    </w:p>
    <w:p w14:paraId="656C8594" w14:textId="77777777" w:rsidR="00936A37" w:rsidRDefault="00936A37" w:rsidP="00936A37">
      <w:r>
        <w:t xml:space="preserve">    geom_text(data = BatInnPareto_women %&gt;% filter(.level == 1 &amp; LastName == "Molineux"), aes(label = LastName), color = "Red", hjust = "left",nudge_x = 2,nudge_y = 10)+</w:t>
      </w:r>
    </w:p>
    <w:p w14:paraId="0F4D5C48" w14:textId="77777777" w:rsidR="00936A37" w:rsidRDefault="00936A37" w:rsidP="00936A37">
      <w:r>
        <w:t xml:space="preserve">    geom_text(data = BatInnPareto_women %&gt;% filter(.level == 1 &amp; LastName == "Devine"), aes(label = LastName), color = "Red", hjust = "left",nudge_x = 2,nudge_y = 10)+</w:t>
      </w:r>
    </w:p>
    <w:p w14:paraId="25D9DDA5" w14:textId="77777777" w:rsidR="00936A37" w:rsidRDefault="00936A37" w:rsidP="00936A37">
      <w:r>
        <w:t xml:space="preserve">    geom_text(data = BatInnPareto_women %&gt;% filter(.level == 1 &amp; LastName == "Harris"), aes(label = LastName), color = "Red", hjust = "left",nudge_x = 2,nudge_y = 10)+</w:t>
      </w:r>
    </w:p>
    <w:p w14:paraId="3218D237" w14:textId="77777777" w:rsidR="00936A37" w:rsidRDefault="00936A37" w:rsidP="00936A37">
      <w:r>
        <w:t xml:space="preserve">    geom_line(data = BatInnPareto_women %&gt;% filter(.level == 1), alpha = 0.5, colour = "red")+</w:t>
      </w:r>
    </w:p>
    <w:p w14:paraId="7D45688F" w14:textId="77777777" w:rsidR="00936A37" w:rsidRDefault="00936A37" w:rsidP="00936A37">
      <w:r>
        <w:t xml:space="preserve">    scale_y_continuous(breaks = seq(100,600,100))+</w:t>
      </w:r>
    </w:p>
    <w:p w14:paraId="6AC93B52" w14:textId="77777777" w:rsidR="00936A37" w:rsidRDefault="00936A37" w:rsidP="00936A37">
      <w:r>
        <w:t xml:space="preserve">    coord_cartesian(xlim = c(0,125))+</w:t>
      </w:r>
    </w:p>
    <w:p w14:paraId="44F59EEB" w14:textId="77777777" w:rsidR="00936A37" w:rsidRDefault="00936A37" w:rsidP="00936A37">
      <w:r>
        <w:t xml:space="preserve">    theme_minimal()  +</w:t>
      </w:r>
    </w:p>
    <w:p w14:paraId="1DDE6707" w14:textId="77777777" w:rsidR="00936A37" w:rsidRDefault="00936A37" w:rsidP="00936A37">
      <w:r>
        <w:t xml:space="preserve">    labs(x = "Runs Scored in an Innings",</w:t>
      </w:r>
    </w:p>
    <w:p w14:paraId="78234038" w14:textId="77777777" w:rsidR="00936A37" w:rsidRDefault="00936A37" w:rsidP="00936A37">
      <w:r>
        <w:lastRenderedPageBreak/>
        <w:t xml:space="preserve">         y = "Innings Batting Strike Rate") +</w:t>
      </w:r>
    </w:p>
    <w:p w14:paraId="7B63ABE3" w14:textId="77777777" w:rsidR="00936A37" w:rsidRDefault="00936A37" w:rsidP="00936A37">
      <w:r>
        <w:t xml:space="preserve">    theme(axis.title = element_text(size = 16),</w:t>
      </w:r>
    </w:p>
    <w:p w14:paraId="39C613EF" w14:textId="77777777" w:rsidR="00936A37" w:rsidRDefault="00936A37" w:rsidP="00936A37">
      <w:r>
        <w:t xml:space="preserve">          panel.grid.minor.y = element_blank(),</w:t>
      </w:r>
    </w:p>
    <w:p w14:paraId="7EF78406" w14:textId="77777777" w:rsidR="00936A37" w:rsidRDefault="00936A37" w:rsidP="00936A37">
      <w:r>
        <w:t xml:space="preserve">          axis.text = element_text(size = 16, color = "black")))</w:t>
      </w:r>
    </w:p>
    <w:p w14:paraId="7890CFF7" w14:textId="77777777" w:rsidR="00936A37" w:rsidRDefault="00936A37" w:rsidP="00936A37"/>
    <w:p w14:paraId="6687253F" w14:textId="77777777" w:rsidR="00936A37" w:rsidRDefault="00936A37" w:rsidP="00936A37">
      <w:r>
        <w:t>## Women's Pareto Batting Career</w:t>
      </w:r>
    </w:p>
    <w:p w14:paraId="69ACDF17" w14:textId="77777777" w:rsidR="00936A37" w:rsidRDefault="00936A37" w:rsidP="00936A37"/>
    <w:p w14:paraId="27F76334" w14:textId="77777777" w:rsidR="00936A37" w:rsidRDefault="00936A37" w:rsidP="00936A37">
      <w:r>
        <w:t xml:space="preserve">{dismissals_women &lt;- wbblbat %&gt;% </w:t>
      </w:r>
    </w:p>
    <w:p w14:paraId="58A5804E" w14:textId="77777777" w:rsidR="00936A37" w:rsidRDefault="00936A37" w:rsidP="00936A37">
      <w:r>
        <w:t xml:space="preserve">    group_by(id) %&gt;% </w:t>
      </w:r>
    </w:p>
    <w:p w14:paraId="603815F0" w14:textId="77777777" w:rsidR="00936A37" w:rsidRDefault="00936A37" w:rsidP="00936A37">
      <w:r>
        <w:t xml:space="preserve">    filter(isOut == T) %&gt;%</w:t>
      </w:r>
    </w:p>
    <w:p w14:paraId="62AE7DB7" w14:textId="77777777" w:rsidR="00936A37" w:rsidRDefault="00936A37" w:rsidP="00936A37">
      <w:r>
        <w:t xml:space="preserve">    summarise(Dismissals = n())</w:t>
      </w:r>
    </w:p>
    <w:p w14:paraId="5B19B40A" w14:textId="77777777" w:rsidR="00936A37" w:rsidRDefault="00936A37" w:rsidP="00936A37">
      <w:r>
        <w:t xml:space="preserve">  </w:t>
      </w:r>
    </w:p>
    <w:p w14:paraId="041CC651" w14:textId="77777777" w:rsidR="00936A37" w:rsidRDefault="00936A37" w:rsidP="00936A37">
      <w:r>
        <w:t xml:space="preserve">  notouts_women &lt;- wbblbat %&gt;% </w:t>
      </w:r>
    </w:p>
    <w:p w14:paraId="5EF0CD5E" w14:textId="77777777" w:rsidR="00936A37" w:rsidRDefault="00936A37" w:rsidP="00936A37">
      <w:r>
        <w:t xml:space="preserve">    group_by(id) %&gt;% </w:t>
      </w:r>
    </w:p>
    <w:p w14:paraId="570374FA" w14:textId="77777777" w:rsidR="00936A37" w:rsidRDefault="00936A37" w:rsidP="00936A37">
      <w:r>
        <w:t xml:space="preserve">    filter(isOut ==  F) %&gt;%</w:t>
      </w:r>
    </w:p>
    <w:p w14:paraId="3AAB6EE4" w14:textId="77777777" w:rsidR="00936A37" w:rsidRDefault="00936A37" w:rsidP="00936A37">
      <w:r>
        <w:t xml:space="preserve">    summarise(NotOuts = n())</w:t>
      </w:r>
    </w:p>
    <w:p w14:paraId="5DC9F306" w14:textId="77777777" w:rsidR="00936A37" w:rsidRDefault="00936A37" w:rsidP="00936A37">
      <w:r>
        <w:t xml:space="preserve">  </w:t>
      </w:r>
    </w:p>
    <w:p w14:paraId="277D10FC" w14:textId="77777777" w:rsidR="00936A37" w:rsidRDefault="00936A37" w:rsidP="00936A37">
      <w:r>
        <w:t xml:space="preserve">  sumBat_women &lt;- wbblbat %&gt;% </w:t>
      </w:r>
    </w:p>
    <w:p w14:paraId="04016B4B" w14:textId="77777777" w:rsidR="00936A37" w:rsidRDefault="00936A37" w:rsidP="00936A37">
      <w:r>
        <w:t xml:space="preserve">    group_by(id) %&gt;%</w:t>
      </w:r>
    </w:p>
    <w:p w14:paraId="457DC442" w14:textId="77777777" w:rsidR="00936A37" w:rsidRDefault="00936A37" w:rsidP="00936A37">
      <w:r>
        <w:t xml:space="preserve">    summarise(TotalRuns = sum(R), TotalBalls = sum(B), Innings = n()) %&gt;%</w:t>
      </w:r>
    </w:p>
    <w:p w14:paraId="04DEF1AB" w14:textId="77777777" w:rsidR="00936A37" w:rsidRDefault="00936A37" w:rsidP="00936A37">
      <w:r>
        <w:t xml:space="preserve">    ungroup()</w:t>
      </w:r>
    </w:p>
    <w:p w14:paraId="77E9F0DA" w14:textId="77777777" w:rsidR="00936A37" w:rsidRDefault="00936A37" w:rsidP="00936A37">
      <w:r>
        <w:t xml:space="preserve">  </w:t>
      </w:r>
    </w:p>
    <w:p w14:paraId="64C9E330" w14:textId="77777777" w:rsidR="00936A37" w:rsidRDefault="00936A37" w:rsidP="00936A37">
      <w:r>
        <w:t xml:space="preserve">  sumBat_women &lt;- left_join(sumBat_women,dismissals_women)</w:t>
      </w:r>
    </w:p>
    <w:p w14:paraId="301D9C5A" w14:textId="77777777" w:rsidR="00936A37" w:rsidRDefault="00936A37" w:rsidP="00936A37">
      <w:r>
        <w:t xml:space="preserve">  sumBat_women &lt;- left_join(sumBat_women,notouts_women)</w:t>
      </w:r>
    </w:p>
    <w:p w14:paraId="7B040275" w14:textId="77777777" w:rsidR="00936A37" w:rsidRDefault="00936A37" w:rsidP="00936A37">
      <w:r>
        <w:t xml:space="preserve">  sumBat_women$Dismissals[is.na(sumBat_women$Dismissals)] &lt;- 0</w:t>
      </w:r>
    </w:p>
    <w:p w14:paraId="63DF3392" w14:textId="77777777" w:rsidR="00936A37" w:rsidRDefault="00936A37" w:rsidP="00936A37">
      <w:r>
        <w:t xml:space="preserve">  sumBat_women$NotOuts[is.na(sumBat_women$NotOuts)] &lt;- 0</w:t>
      </w:r>
    </w:p>
    <w:p w14:paraId="04CA45A1" w14:textId="77777777" w:rsidR="00936A37" w:rsidRDefault="00936A37" w:rsidP="00936A37">
      <w:r>
        <w:t xml:space="preserve">  sumBat_women &lt;- sumBat_women %&gt;%</w:t>
      </w:r>
    </w:p>
    <w:p w14:paraId="5EDDDFF1" w14:textId="77777777" w:rsidR="00936A37" w:rsidRDefault="00936A37" w:rsidP="00936A37">
      <w:r>
        <w:t xml:space="preserve">    mutate(Average = TotalRuns/Dismissals,</w:t>
      </w:r>
    </w:p>
    <w:p w14:paraId="00E51212" w14:textId="77777777" w:rsidR="00936A37" w:rsidRDefault="00936A37" w:rsidP="00936A37">
      <w:r>
        <w:t xml:space="preserve">           StrikeRate = TotalRuns/TotalBalls*100)</w:t>
      </w:r>
    </w:p>
    <w:p w14:paraId="6EF2F721" w14:textId="77777777" w:rsidR="00936A37" w:rsidRDefault="00936A37" w:rsidP="00936A37">
      <w:r>
        <w:t xml:space="preserve">  </w:t>
      </w:r>
    </w:p>
    <w:p w14:paraId="79FFAED6" w14:textId="77777777" w:rsidR="00936A37" w:rsidRDefault="00936A37" w:rsidP="00936A37">
      <w:r>
        <w:t xml:space="preserve">  wbblbatternames &lt;- wbblbat %&gt;% distinct(id,FirstName,LastName)</w:t>
      </w:r>
    </w:p>
    <w:p w14:paraId="60E34B3D" w14:textId="77777777" w:rsidR="00936A37" w:rsidRDefault="00936A37" w:rsidP="00936A37">
      <w:r>
        <w:lastRenderedPageBreak/>
        <w:t xml:space="preserve">  </w:t>
      </w:r>
    </w:p>
    <w:p w14:paraId="0ACA5AF9" w14:textId="77777777" w:rsidR="00936A37" w:rsidRDefault="00936A37" w:rsidP="00936A37">
      <w:r>
        <w:t xml:space="preserve">  filtBat_women &lt;- sumBat_women %&gt;% </w:t>
      </w:r>
    </w:p>
    <w:p w14:paraId="1010C6F2" w14:textId="77777777" w:rsidR="00936A37" w:rsidRDefault="00936A37" w:rsidP="00936A37">
      <w:r>
        <w:t xml:space="preserve">    left_join(wbblbatternames) %&gt;% </w:t>
      </w:r>
    </w:p>
    <w:p w14:paraId="6EACE623" w14:textId="77777777" w:rsidR="00936A37" w:rsidRDefault="00936A37" w:rsidP="00936A37">
      <w:r>
        <w:t xml:space="preserve">    filter(Innings &gt;= 15)</w:t>
      </w:r>
    </w:p>
    <w:p w14:paraId="7A05BDB4" w14:textId="77777777" w:rsidR="00936A37" w:rsidRDefault="00936A37" w:rsidP="00936A37">
      <w:r>
        <w:t>}</w:t>
      </w:r>
    </w:p>
    <w:p w14:paraId="494B9F4C" w14:textId="77777777" w:rsidR="00936A37" w:rsidRDefault="00936A37" w:rsidP="00936A37"/>
    <w:p w14:paraId="752AF8A7" w14:textId="77777777" w:rsidR="00936A37" w:rsidRDefault="00936A37" w:rsidP="00936A37">
      <w:r>
        <w:t xml:space="preserve">BatCarPareto_women &lt;- psel(filtBat_women,high(Average)*high(StrikeRate),top_level = 999)%&gt;% </w:t>
      </w:r>
    </w:p>
    <w:p w14:paraId="0C921AE7" w14:textId="77777777" w:rsidR="00936A37" w:rsidRDefault="00936A37" w:rsidP="00936A37">
      <w:r>
        <w:t xml:space="preserve">  filter(Average &gt; 20 | StrikeRate &gt; 100)</w:t>
      </w:r>
    </w:p>
    <w:p w14:paraId="5C1EC9B0" w14:textId="77777777" w:rsidR="00936A37" w:rsidRDefault="00936A37" w:rsidP="00936A37"/>
    <w:p w14:paraId="242C4080" w14:textId="77777777" w:rsidR="00936A37" w:rsidRDefault="00936A37" w:rsidP="00936A37">
      <w:r>
        <w:t>(WomenBatCarParetoPlot &lt;- ggplot(BatCarPareto_women, aes(x = Average, y = StrikeRate)) +</w:t>
      </w:r>
    </w:p>
    <w:p w14:paraId="50B346FD" w14:textId="77777777" w:rsidR="00936A37" w:rsidRDefault="00936A37" w:rsidP="00936A37">
      <w:r>
        <w:t xml:space="preserve">    geom_point(alpha=0.3, size = 3) +</w:t>
      </w:r>
    </w:p>
    <w:p w14:paraId="08B7459C" w14:textId="77777777" w:rsidR="00936A37" w:rsidRDefault="00936A37" w:rsidP="00936A37">
      <w:r>
        <w:t xml:space="preserve">    geom_point(data = BatCarPareto_women %&gt;% filter(.level == 1), alpha = 0.3, color = "red",size = 3)+</w:t>
      </w:r>
    </w:p>
    <w:p w14:paraId="79F62226" w14:textId="77777777" w:rsidR="00936A37" w:rsidRDefault="00936A37" w:rsidP="00936A37">
      <w:r>
        <w:t xml:space="preserve">    geom_line(data = BatCarPareto_women %&gt;% filter(.level == 1), color = "red")+</w:t>
      </w:r>
    </w:p>
    <w:p w14:paraId="7288F9A6" w14:textId="77777777" w:rsidR="00936A37" w:rsidRDefault="00936A37" w:rsidP="00936A37">
      <w:r>
        <w:t xml:space="preserve">    geom_text(data = BatCarPareto_women %&gt;% filter(.level == 1 &amp; !LastName %in% c("Kimmince","Lanning","Mooney")), aes(label = LastName), color = "Red", hjust = "left",nudge_x = 0.6)+</w:t>
      </w:r>
    </w:p>
    <w:p w14:paraId="0BDE3A3D" w14:textId="77777777" w:rsidR="00936A37" w:rsidRDefault="00936A37" w:rsidP="00936A37">
      <w:r>
        <w:t xml:space="preserve">    geom_text(data = BatCarPareto_women %&gt;% filter(.level == 1 &amp; LastName == "Kimmince"), aes(label = LastName), color = "Red", hjust = "left",nudge_x = 0.6,nudge_y = 1)+</w:t>
      </w:r>
    </w:p>
    <w:p w14:paraId="676CDD0C" w14:textId="77777777" w:rsidR="00936A37" w:rsidRDefault="00936A37" w:rsidP="00936A37">
      <w:r>
        <w:t xml:space="preserve">    geom_text(data = BatCarPareto_women %&gt;% filter(.level == 1 &amp; LastName == "Lanning"), aes(label = LastName), color = "Red", hjust = "left",nudge_x = 0.6,nudge_y = 1.5)+</w:t>
      </w:r>
    </w:p>
    <w:p w14:paraId="5668F99D" w14:textId="77777777" w:rsidR="00936A37" w:rsidRDefault="00936A37" w:rsidP="00936A37">
      <w:r>
        <w:t xml:space="preserve">    geom_text(data = BatCarPareto_women %&gt;% filter(.level == 1 &amp; LastName == "Mooney"), aes(label = LastName), color = "Red", hjust = "left",nudge_x = 0.6,nudge_y = -0.5)+</w:t>
      </w:r>
    </w:p>
    <w:p w14:paraId="143CD73A" w14:textId="77777777" w:rsidR="00936A37" w:rsidRDefault="00936A37" w:rsidP="00936A37">
      <w:r>
        <w:t xml:space="preserve">    coord_cartesian(xlim = c(0,53))+</w:t>
      </w:r>
    </w:p>
    <w:p w14:paraId="7D1981B7" w14:textId="77777777" w:rsidR="00936A37" w:rsidRDefault="00936A37" w:rsidP="00936A37">
      <w:r>
        <w:t xml:space="preserve">    theme_minimal()  +</w:t>
      </w:r>
    </w:p>
    <w:p w14:paraId="56924BC8" w14:textId="77777777" w:rsidR="00936A37" w:rsidRDefault="00936A37" w:rsidP="00936A37">
      <w:r>
        <w:t xml:space="preserve">    labs(x = "Career Batting Average",</w:t>
      </w:r>
    </w:p>
    <w:p w14:paraId="45720CB3" w14:textId="77777777" w:rsidR="00936A37" w:rsidRDefault="00936A37" w:rsidP="00936A37">
      <w:r>
        <w:t xml:space="preserve">         y = "Career Batting Strike Rate") +</w:t>
      </w:r>
    </w:p>
    <w:p w14:paraId="435E0F16" w14:textId="77777777" w:rsidR="00936A37" w:rsidRDefault="00936A37" w:rsidP="00936A37">
      <w:r>
        <w:t xml:space="preserve">    theme(axis.title = element_text(size = 16),</w:t>
      </w:r>
    </w:p>
    <w:p w14:paraId="0A759397" w14:textId="77777777" w:rsidR="00936A37" w:rsidRDefault="00936A37" w:rsidP="00936A37">
      <w:r>
        <w:t xml:space="preserve">          legend.position = "none",</w:t>
      </w:r>
    </w:p>
    <w:p w14:paraId="5BABBE1A" w14:textId="77777777" w:rsidR="00936A37" w:rsidRDefault="00936A37" w:rsidP="00936A37">
      <w:r>
        <w:t xml:space="preserve">          axis.text = element_text(size = 16, color = "black")))</w:t>
      </w:r>
    </w:p>
    <w:p w14:paraId="66A8D8C3" w14:textId="77777777" w:rsidR="00936A37" w:rsidRDefault="00936A37" w:rsidP="00936A37"/>
    <w:p w14:paraId="7690B190" w14:textId="77777777" w:rsidR="00936A37" w:rsidRDefault="00936A37" w:rsidP="00936A37">
      <w:r>
        <w:t># WOMEN'S BOWLING</w:t>
      </w:r>
    </w:p>
    <w:p w14:paraId="27F8E3C4" w14:textId="77777777" w:rsidR="00936A37" w:rsidRDefault="00936A37" w:rsidP="00936A37">
      <w:r>
        <w:t xml:space="preserve">wbblbowl &lt;- read.csv('wbblbowl.csv') # Women's bowling scorecards </w:t>
      </w:r>
    </w:p>
    <w:p w14:paraId="124692D3" w14:textId="77777777" w:rsidR="00936A37" w:rsidRDefault="00936A37" w:rsidP="00936A37">
      <w:r>
        <w:lastRenderedPageBreak/>
        <w:t>wbblbowl &lt;- wbblbowl %&gt;%</w:t>
      </w:r>
    </w:p>
    <w:p w14:paraId="387B5A1B" w14:textId="77777777" w:rsidR="00936A37" w:rsidRDefault="00936A37" w:rsidP="00936A37">
      <w:r>
        <w:t xml:space="preserve">          mutate(Econ = R/Balls*6) %&gt;%</w:t>
      </w:r>
    </w:p>
    <w:p w14:paraId="6F3C9326" w14:textId="77777777" w:rsidR="00936A37" w:rsidRDefault="00936A37" w:rsidP="00936A37">
      <w:r>
        <w:t xml:space="preserve">  separate(Bowling,c("FirstName","LastName"), sep = " ",extra = "merge")</w:t>
      </w:r>
    </w:p>
    <w:p w14:paraId="01E614BD" w14:textId="77777777" w:rsidR="00936A37" w:rsidRDefault="00936A37" w:rsidP="00936A37"/>
    <w:p w14:paraId="72B65AEB" w14:textId="77777777" w:rsidR="00936A37" w:rsidRDefault="00936A37" w:rsidP="00936A37">
      <w:r>
        <w:t>## Women's Pareto Bowling Innings</w:t>
      </w:r>
    </w:p>
    <w:p w14:paraId="58CAD56B" w14:textId="77777777" w:rsidR="00936A37" w:rsidRDefault="00936A37" w:rsidP="00936A37">
      <w:r>
        <w:t>BowlInnPareto_women &lt;- psel(wbblbowl,high(W)*low(Econ),top_level = 999)</w:t>
      </w:r>
    </w:p>
    <w:p w14:paraId="786A57F0" w14:textId="77777777" w:rsidR="00936A37" w:rsidRDefault="00936A37" w:rsidP="00936A37"/>
    <w:p w14:paraId="22BC8BE0" w14:textId="77777777" w:rsidR="00936A37" w:rsidRDefault="00936A37" w:rsidP="00936A37">
      <w:r>
        <w:t>(WomenBowlInnParetoPlot &lt;- ggplot(BowlInnPareto_women, aes(x = W, y = Econ)) +</w:t>
      </w:r>
    </w:p>
    <w:p w14:paraId="364EC341" w14:textId="77777777" w:rsidR="00936A37" w:rsidRDefault="00936A37" w:rsidP="00936A37">
      <w:r>
        <w:t xml:space="preserve">    geom_jitter(data = BowlInnPareto_women %&gt;% filter(.level != 1),aes(x = W, y = Econ), alpha=0.1, size = 3, width = 0.1) +</w:t>
      </w:r>
    </w:p>
    <w:p w14:paraId="06A554E8" w14:textId="77777777" w:rsidR="00936A37" w:rsidRDefault="00936A37" w:rsidP="00936A37">
      <w:r>
        <w:t xml:space="preserve">    geom_point(data = BowlInnPareto_women %&gt;% filter(.level == 1), aes(x = W, y = Econ), alpha = 0.3, shape = 21, size = 3, fill = "red", color = "red") +</w:t>
      </w:r>
    </w:p>
    <w:p w14:paraId="0FB6F5EA" w14:textId="77777777" w:rsidR="00936A37" w:rsidRDefault="00936A37" w:rsidP="00936A37">
      <w:r>
        <w:t xml:space="preserve">    geom_text(data = BowlInnPareto_women %&gt;% filter(.level == 1), aes(x = W, y = Econ, label = LastName), color = "Red", hjust = "left",nudge_x = -0.2,nudge_y = -1)+</w:t>
      </w:r>
    </w:p>
    <w:p w14:paraId="7904DD3C" w14:textId="77777777" w:rsidR="00936A37" w:rsidRDefault="00936A37" w:rsidP="00936A37">
      <w:r>
        <w:t xml:space="preserve">    geom_line(data = BowlInnPareto_women %&gt;% filter(.level == 1), aes(x = W, y = Econ), alpha = 0.5, colour = "red")+</w:t>
      </w:r>
    </w:p>
    <w:p w14:paraId="4AA82EB9" w14:textId="77777777" w:rsidR="00936A37" w:rsidRDefault="00936A37" w:rsidP="00936A37">
      <w:r>
        <w:t xml:space="preserve">    theme_minimal() +</w:t>
      </w:r>
    </w:p>
    <w:p w14:paraId="311546A6" w14:textId="77777777" w:rsidR="00936A37" w:rsidRDefault="00936A37" w:rsidP="00936A37">
      <w:r>
        <w:t xml:space="preserve">    coord_cartesian(xlim = c(0,5.5))+</w:t>
      </w:r>
    </w:p>
    <w:p w14:paraId="1844272C" w14:textId="77777777" w:rsidR="00936A37" w:rsidRDefault="00936A37" w:rsidP="00936A37">
      <w:r>
        <w:t xml:space="preserve">    scale_x_continuous(breaks = c(0:5))+</w:t>
      </w:r>
    </w:p>
    <w:p w14:paraId="099F86CC" w14:textId="77777777" w:rsidR="00936A37" w:rsidRDefault="00936A37" w:rsidP="00936A37">
      <w:r>
        <w:t xml:space="preserve">    labs(x = "Wickets in an innings",</w:t>
      </w:r>
    </w:p>
    <w:p w14:paraId="48030259" w14:textId="77777777" w:rsidR="00936A37" w:rsidRDefault="00936A37" w:rsidP="00936A37">
      <w:r>
        <w:t xml:space="preserve">         y = "Innings Bowling Economy") +</w:t>
      </w:r>
    </w:p>
    <w:p w14:paraId="367DD9B0" w14:textId="77777777" w:rsidR="00936A37" w:rsidRDefault="00936A37" w:rsidP="00936A37">
      <w:r>
        <w:t xml:space="preserve">    theme(axis.title = element_text(size = 16),</w:t>
      </w:r>
    </w:p>
    <w:p w14:paraId="1515081C" w14:textId="77777777" w:rsidR="00936A37" w:rsidRDefault="00936A37" w:rsidP="00936A37">
      <w:r>
        <w:t xml:space="preserve">          legend.position = "none",</w:t>
      </w:r>
    </w:p>
    <w:p w14:paraId="62E4E579" w14:textId="77777777" w:rsidR="00936A37" w:rsidRDefault="00936A37" w:rsidP="00936A37">
      <w:r>
        <w:t xml:space="preserve">          panel.grid.minor.x = element_blank(),</w:t>
      </w:r>
    </w:p>
    <w:p w14:paraId="024441DB" w14:textId="77777777" w:rsidR="00936A37" w:rsidRDefault="00936A37" w:rsidP="00936A37">
      <w:r>
        <w:t xml:space="preserve">          axis.text = element_text(size = 16, color = "black")))</w:t>
      </w:r>
    </w:p>
    <w:p w14:paraId="0F9F1B72" w14:textId="77777777" w:rsidR="00936A37" w:rsidRDefault="00936A37" w:rsidP="00936A37"/>
    <w:p w14:paraId="65EC9053" w14:textId="77777777" w:rsidR="00936A37" w:rsidRDefault="00936A37" w:rsidP="00936A37">
      <w:r>
        <w:t>## Women's Pareto Bowling Career</w:t>
      </w:r>
    </w:p>
    <w:p w14:paraId="3F699B91" w14:textId="77777777" w:rsidR="00936A37" w:rsidRDefault="00936A37" w:rsidP="00936A37">
      <w:r>
        <w:t xml:space="preserve">{sumBowl_women &lt;- wbblbowl %&gt;% </w:t>
      </w:r>
    </w:p>
    <w:p w14:paraId="5181D43B" w14:textId="77777777" w:rsidR="00936A37" w:rsidRDefault="00936A37" w:rsidP="00936A37">
      <w:r>
        <w:t xml:space="preserve">    group_by(FirstName, LastName) %&gt;%</w:t>
      </w:r>
    </w:p>
    <w:p w14:paraId="7CB7AB01" w14:textId="77777777" w:rsidR="00936A37" w:rsidRDefault="00936A37" w:rsidP="00936A37">
      <w:r>
        <w:t xml:space="preserve">    summarise(Innings = n(),Balls = sum(Balls), Wickets = sum(W), Runs = sum(R)) %&gt;%</w:t>
      </w:r>
    </w:p>
    <w:p w14:paraId="2D2841D2" w14:textId="77777777" w:rsidR="00936A37" w:rsidRDefault="00936A37" w:rsidP="00936A37">
      <w:r>
        <w:t xml:space="preserve">    mutate(Average = Runs/Wickets,</w:t>
      </w:r>
    </w:p>
    <w:p w14:paraId="7C71E3E3" w14:textId="77777777" w:rsidR="00936A37" w:rsidRDefault="00936A37" w:rsidP="00936A37">
      <w:r>
        <w:t xml:space="preserve">           Economy = Runs/Balls*6,</w:t>
      </w:r>
    </w:p>
    <w:p w14:paraId="38406A0F" w14:textId="77777777" w:rsidR="00936A37" w:rsidRDefault="00936A37" w:rsidP="00936A37">
      <w:r>
        <w:lastRenderedPageBreak/>
        <w:t xml:space="preserve">           StrikeRate = Balls/Wickets)</w:t>
      </w:r>
    </w:p>
    <w:p w14:paraId="1A319F30" w14:textId="77777777" w:rsidR="00936A37" w:rsidRDefault="00936A37" w:rsidP="00936A37">
      <w:r>
        <w:t xml:space="preserve">  </w:t>
      </w:r>
    </w:p>
    <w:p w14:paraId="7CB4B0D4" w14:textId="77777777" w:rsidR="00936A37" w:rsidRDefault="00936A37" w:rsidP="00936A37">
      <w:r>
        <w:t xml:space="preserve">  filtBowl_women &lt;- sumBowl_women %&gt;% </w:t>
      </w:r>
    </w:p>
    <w:p w14:paraId="3AF09E4A" w14:textId="77777777" w:rsidR="00936A37" w:rsidRDefault="00936A37" w:rsidP="00936A37">
      <w:r>
        <w:t xml:space="preserve">    filter(Balls &gt;= 200) %&gt;% </w:t>
      </w:r>
    </w:p>
    <w:p w14:paraId="3BF55EAA" w14:textId="77777777" w:rsidR="00936A37" w:rsidRDefault="00936A37" w:rsidP="00936A37">
      <w:r>
        <w:t xml:space="preserve">    ungroup()</w:t>
      </w:r>
    </w:p>
    <w:p w14:paraId="4F3D7B2B" w14:textId="77777777" w:rsidR="00936A37" w:rsidRDefault="00936A37" w:rsidP="00936A37">
      <w:r>
        <w:t>}</w:t>
      </w:r>
    </w:p>
    <w:p w14:paraId="04AB118B" w14:textId="77777777" w:rsidR="00936A37" w:rsidRDefault="00936A37" w:rsidP="00936A37"/>
    <w:p w14:paraId="31CCAAB5" w14:textId="77777777" w:rsidR="00936A37" w:rsidRDefault="00936A37" w:rsidP="00936A37">
      <w:r>
        <w:t xml:space="preserve">BowlCarPareto_women &lt;- psel(filtBowl_women,low(Average)*low(StrikeRate)*low(Economy),top_level = 999)  %&gt;% </w:t>
      </w:r>
    </w:p>
    <w:p w14:paraId="13BDB7D9" w14:textId="77777777" w:rsidR="00936A37" w:rsidRDefault="00936A37" w:rsidP="00936A37">
      <w:r>
        <w:t xml:space="preserve">  filter(Average &lt; 50)</w:t>
      </w:r>
    </w:p>
    <w:p w14:paraId="7042CE5B" w14:textId="77777777" w:rsidR="00936A37" w:rsidRDefault="00936A37" w:rsidP="00936A37"/>
    <w:p w14:paraId="4DF360AF" w14:textId="77777777" w:rsidR="00936A37" w:rsidRDefault="00936A37" w:rsidP="00936A37">
      <w:r>
        <w:t>BowlCarPareto_women$color &lt;- case_when(BowlCarPareto_women$.level == 1 ~ 2,</w:t>
      </w:r>
    </w:p>
    <w:p w14:paraId="0CD0FB82" w14:textId="77777777" w:rsidR="00936A37" w:rsidRDefault="00936A37" w:rsidP="00936A37">
      <w:r>
        <w:t xml:space="preserve">                                       BowlCarPareto_women$.level &gt; 1 ~ 1)</w:t>
      </w:r>
    </w:p>
    <w:p w14:paraId="484D6D36" w14:textId="77777777" w:rsidR="00936A37" w:rsidRDefault="00936A37" w:rsidP="00936A37">
      <w:r>
        <w:t>BowlCarPareto_women$Label[BowlCarPareto_women$.level == 1] &lt;- BowlCarPareto_women$LastName[BowlCarPareto_women$.level == 1]</w:t>
      </w:r>
    </w:p>
    <w:p w14:paraId="5D63994A" w14:textId="77777777" w:rsidR="00936A37" w:rsidRDefault="00936A37" w:rsidP="00936A37">
      <w:r>
        <w:t>WomenBowlCarParetoPlot &lt;-scatterplot3d(BowlCarPareto_women[c("Economy","Average","StrikeRate")], type = "h",pch = 16, color=BowlCarPareto_women$color,</w:t>
      </w:r>
    </w:p>
    <w:p w14:paraId="50FCA292" w14:textId="77777777" w:rsidR="00936A37" w:rsidRDefault="00936A37" w:rsidP="00936A37">
      <w:r>
        <w:t xml:space="preserve">                                     xlab="Career Bowling Economy",</w:t>
      </w:r>
    </w:p>
    <w:p w14:paraId="06F58A18" w14:textId="77777777" w:rsidR="00936A37" w:rsidRDefault="00936A37" w:rsidP="00936A37">
      <w:r>
        <w:t xml:space="preserve">                                     ylab="Career Bowling Strike Rate",</w:t>
      </w:r>
    </w:p>
    <w:p w14:paraId="14BF6009" w14:textId="77777777" w:rsidR="00936A37" w:rsidRDefault="00936A37" w:rsidP="00936A37">
      <w:r>
        <w:t xml:space="preserve">                                     zlab="Career Bowling Average")</w:t>
      </w:r>
    </w:p>
    <w:p w14:paraId="0CD3FE48" w14:textId="77777777" w:rsidR="00936A37" w:rsidRDefault="00936A37" w:rsidP="00936A37">
      <w:r>
        <w:t xml:space="preserve">zz.coords &lt;- WomenBowlCarParetoPlot$xyz.convert(BowlCarPareto_women$Economy, BowlCarPareto_women$Average, BowlCarPareto_women$StrikeRate) </w:t>
      </w:r>
    </w:p>
    <w:p w14:paraId="3BCECECC" w14:textId="77777777" w:rsidR="00936A37" w:rsidRDefault="00936A37" w:rsidP="00936A37">
      <w:r>
        <w:t xml:space="preserve">text(zz.coords$x, </w:t>
      </w:r>
    </w:p>
    <w:p w14:paraId="07E03C42" w14:textId="77777777" w:rsidR="00936A37" w:rsidRDefault="00936A37" w:rsidP="00936A37">
      <w:r>
        <w:t xml:space="preserve">     zz.coords$y,             </w:t>
      </w:r>
    </w:p>
    <w:p w14:paraId="407462C7" w14:textId="77777777" w:rsidR="00936A37" w:rsidRDefault="00936A37" w:rsidP="00936A37">
      <w:r>
        <w:t xml:space="preserve">     labels = BowlCarPareto_women$Label,               </w:t>
      </w:r>
    </w:p>
    <w:p w14:paraId="4BFE4BFA" w14:textId="77777777" w:rsidR="00936A37" w:rsidRDefault="00936A37" w:rsidP="00936A37">
      <w:r>
        <w:t xml:space="preserve">     cex = .8, </w:t>
      </w:r>
    </w:p>
    <w:p w14:paraId="75B58DEF" w14:textId="77777777" w:rsidR="00936A37" w:rsidRDefault="00936A37" w:rsidP="00936A37">
      <w:r>
        <w:t xml:space="preserve">     pos = 2,</w:t>
      </w:r>
    </w:p>
    <w:p w14:paraId="5112FB0A" w14:textId="77777777" w:rsidR="00936A37" w:rsidRDefault="00936A37" w:rsidP="00936A37">
      <w:r>
        <w:t xml:space="preserve">     col = "red")  </w:t>
      </w:r>
    </w:p>
    <w:p w14:paraId="60359A27" w14:textId="77777777" w:rsidR="00936A37" w:rsidRDefault="00936A37" w:rsidP="00936A37"/>
    <w:p w14:paraId="0367BD1D" w14:textId="77777777" w:rsidR="00936A37" w:rsidRDefault="00936A37" w:rsidP="00936A37"/>
    <w:p w14:paraId="3DCEA713" w14:textId="77777777" w:rsidR="00936A37" w:rsidRDefault="00936A37" w:rsidP="00936A37">
      <w:r>
        <w:t>MenBatPlot &lt;- MenBatInnParetoPlot + MenBatCarParetoPlot</w:t>
      </w:r>
    </w:p>
    <w:p w14:paraId="3BEC5DD1" w14:textId="77777777" w:rsidR="00936A37" w:rsidRDefault="00936A37" w:rsidP="00936A37">
      <w:r>
        <w:t>MenBatPlot + plot_annotation(tag_levels = 'A')</w:t>
      </w:r>
    </w:p>
    <w:p w14:paraId="75D7F390" w14:textId="77777777" w:rsidR="00936A37" w:rsidRDefault="00936A37" w:rsidP="00936A37">
      <w:r>
        <w:lastRenderedPageBreak/>
        <w:t>ggsave("Figure 1.tiff", height = 6, width = 6*1.75, dpi = 600)</w:t>
      </w:r>
    </w:p>
    <w:p w14:paraId="78A7D6F1" w14:textId="77777777" w:rsidR="00936A37" w:rsidRDefault="00936A37" w:rsidP="00936A37"/>
    <w:p w14:paraId="59EDD0AA" w14:textId="77777777" w:rsidR="00936A37" w:rsidRDefault="00936A37" w:rsidP="00936A37">
      <w:r>
        <w:t>MenBowlInnParetoPlot</w:t>
      </w:r>
    </w:p>
    <w:p w14:paraId="136AE001" w14:textId="77777777" w:rsidR="00936A37" w:rsidRDefault="00936A37" w:rsidP="00936A37">
      <w:r>
        <w:t>ggsave("Figure 2A.png", height = 7, width = 6, dpi = 600)</w:t>
      </w:r>
    </w:p>
    <w:p w14:paraId="06203C77" w14:textId="77777777" w:rsidR="00936A37" w:rsidRDefault="00936A37" w:rsidP="00936A37"/>
    <w:p w14:paraId="1DBC5A41" w14:textId="77777777" w:rsidR="00936A37" w:rsidRDefault="00936A37" w:rsidP="00936A37">
      <w:r>
        <w:t>png("Figure 2B.png", height = 7, width = 7, units = "in", res = 600)</w:t>
      </w:r>
    </w:p>
    <w:p w14:paraId="5DDF2BDB" w14:textId="77777777" w:rsidR="00936A37" w:rsidRDefault="00936A37" w:rsidP="00936A37">
      <w:r>
        <w:t>MenBowlCarParetoPlot &lt;-scatterplot3d(BowlCarPareto_men[c("Economy","Average","StrikeRate")], type = "h",pch = 16, color=BowlCarPareto_men$color,</w:t>
      </w:r>
    </w:p>
    <w:p w14:paraId="55A24BE5" w14:textId="77777777" w:rsidR="00936A37" w:rsidRDefault="00936A37" w:rsidP="00936A37">
      <w:r>
        <w:t xml:space="preserve">                                     xlab="Career Bowling Economy",</w:t>
      </w:r>
    </w:p>
    <w:p w14:paraId="4E467A24" w14:textId="77777777" w:rsidR="00936A37" w:rsidRDefault="00936A37" w:rsidP="00936A37">
      <w:r>
        <w:t xml:space="preserve">                                     ylab="Career Bowling Strike Rate",</w:t>
      </w:r>
    </w:p>
    <w:p w14:paraId="00C88AC7" w14:textId="77777777" w:rsidR="00936A37" w:rsidRDefault="00936A37" w:rsidP="00936A37">
      <w:r>
        <w:t xml:space="preserve">                                     zlab="Career Bowling Average")</w:t>
      </w:r>
    </w:p>
    <w:p w14:paraId="2880A3A6" w14:textId="77777777" w:rsidR="00936A37" w:rsidRDefault="00936A37" w:rsidP="00936A37">
      <w:r>
        <w:t xml:space="preserve">zz.coords &lt;- MenBowlCarParetoPlot$xyz.convert(BowlCarPareto_men$Economy, BowlCarPareto_men$Average, BowlCarPareto_men$StrikeRate) </w:t>
      </w:r>
    </w:p>
    <w:p w14:paraId="6A12E95A" w14:textId="77777777" w:rsidR="00936A37" w:rsidRDefault="00936A37" w:rsidP="00936A37">
      <w:r>
        <w:t xml:space="preserve">text(zz.coords$x, </w:t>
      </w:r>
    </w:p>
    <w:p w14:paraId="728F0310" w14:textId="77777777" w:rsidR="00936A37" w:rsidRDefault="00936A37" w:rsidP="00936A37">
      <w:r>
        <w:t xml:space="preserve">     zz.coords$y,             </w:t>
      </w:r>
    </w:p>
    <w:p w14:paraId="73756B67" w14:textId="77777777" w:rsidR="00936A37" w:rsidRDefault="00936A37" w:rsidP="00936A37">
      <w:r>
        <w:t xml:space="preserve">     labels = BowlCarPareto_men$Label,               </w:t>
      </w:r>
    </w:p>
    <w:p w14:paraId="7AA65283" w14:textId="77777777" w:rsidR="00936A37" w:rsidRDefault="00936A37" w:rsidP="00936A37">
      <w:r>
        <w:t xml:space="preserve">     cex = .8, </w:t>
      </w:r>
    </w:p>
    <w:p w14:paraId="59B874C8" w14:textId="77777777" w:rsidR="00936A37" w:rsidRDefault="00936A37" w:rsidP="00936A37">
      <w:r>
        <w:t xml:space="preserve">     pos = 2,</w:t>
      </w:r>
    </w:p>
    <w:p w14:paraId="14650CFA" w14:textId="77777777" w:rsidR="00936A37" w:rsidRDefault="00936A37" w:rsidP="00936A37">
      <w:r>
        <w:t xml:space="preserve">     col = "red")  </w:t>
      </w:r>
    </w:p>
    <w:p w14:paraId="03AF9104" w14:textId="77777777" w:rsidR="00936A37" w:rsidRDefault="00936A37" w:rsidP="00936A37">
      <w:r>
        <w:t>dev.off()</w:t>
      </w:r>
    </w:p>
    <w:p w14:paraId="015AF0CB" w14:textId="77777777" w:rsidR="00936A37" w:rsidRDefault="00936A37" w:rsidP="00936A37"/>
    <w:p w14:paraId="18D440EA" w14:textId="77777777" w:rsidR="00936A37" w:rsidRDefault="00936A37" w:rsidP="00936A37">
      <w:r>
        <w:t>BatPlot &lt;- (MenBatInnParetoPlot + MenBatCarParetoPlot) / (WomenBatInnParetoPlot + WomenBatCarParetoPlot)</w:t>
      </w:r>
    </w:p>
    <w:p w14:paraId="21CB0815" w14:textId="77777777" w:rsidR="00936A37" w:rsidRDefault="00936A37" w:rsidP="00936A37">
      <w:r>
        <w:t>BatPlot + plot_annotation(tag_levels = 'A')</w:t>
      </w:r>
    </w:p>
    <w:p w14:paraId="0501E004" w14:textId="77777777" w:rsidR="00936A37" w:rsidRDefault="00936A37" w:rsidP="00936A37">
      <w:r>
        <w:t>ggsave("Figure 1jsams.tiff", height = 13, width = 13, dpi = 600)</w:t>
      </w:r>
    </w:p>
    <w:p w14:paraId="33FBB522" w14:textId="77777777" w:rsidR="00936A37" w:rsidRDefault="00936A37" w:rsidP="00936A37"/>
    <w:p w14:paraId="5A60B9F8" w14:textId="77777777" w:rsidR="00936A37" w:rsidRDefault="00936A37" w:rsidP="00936A37">
      <w:r>
        <w:t>WomenBowlInnParetoPlot</w:t>
      </w:r>
    </w:p>
    <w:p w14:paraId="4BCB54C5" w14:textId="77777777" w:rsidR="00936A37" w:rsidRDefault="00936A37" w:rsidP="00936A37">
      <w:r>
        <w:t>ggsave("Figure 4A.png",  height = 7, width = 6, dpi = 600)</w:t>
      </w:r>
    </w:p>
    <w:p w14:paraId="527FDA7D" w14:textId="77777777" w:rsidR="00936A37" w:rsidRDefault="00936A37" w:rsidP="00936A37"/>
    <w:p w14:paraId="0DEDCDD9" w14:textId="77777777" w:rsidR="00936A37" w:rsidRDefault="00936A37" w:rsidP="00936A37">
      <w:r>
        <w:t>png("Figure 4B.png", height = 7, width = 7, units = "in", res = 1000)</w:t>
      </w:r>
    </w:p>
    <w:p w14:paraId="76FEA88A" w14:textId="77777777" w:rsidR="00936A37" w:rsidRDefault="00936A37" w:rsidP="00936A37">
      <w:r>
        <w:t>WomenBowlCarParetoPlot &lt;-scatterplot3d(BowlCarPareto_women[c("Economy","Average","StrikeRate")], type = "h",pch = 16, color=BowlCarPareto_women$color,</w:t>
      </w:r>
    </w:p>
    <w:p w14:paraId="2294A481" w14:textId="77777777" w:rsidR="00936A37" w:rsidRDefault="00936A37" w:rsidP="00936A37">
      <w:r>
        <w:lastRenderedPageBreak/>
        <w:t xml:space="preserve">                                       xlab="Career Bowling Economy",</w:t>
      </w:r>
    </w:p>
    <w:p w14:paraId="3B77B1C5" w14:textId="77777777" w:rsidR="00936A37" w:rsidRDefault="00936A37" w:rsidP="00936A37">
      <w:r>
        <w:t xml:space="preserve">                                       ylab="Career Bowling Strike Rate",</w:t>
      </w:r>
    </w:p>
    <w:p w14:paraId="79EBA249" w14:textId="77777777" w:rsidR="00936A37" w:rsidRDefault="00936A37" w:rsidP="00936A37">
      <w:r>
        <w:t xml:space="preserve">                                       zlab="Career Bowling Average")</w:t>
      </w:r>
    </w:p>
    <w:p w14:paraId="5FBDD4E9" w14:textId="77777777" w:rsidR="00936A37" w:rsidRDefault="00936A37" w:rsidP="00936A37">
      <w:r>
        <w:t xml:space="preserve">zz.coords &lt;- WomenBowlCarParetoPlot$xyz.convert(BowlCarPareto_women$Economy, BowlCarPareto_women$Average, BowlCarPareto_women$StrikeRate) </w:t>
      </w:r>
    </w:p>
    <w:p w14:paraId="109DDB5E" w14:textId="77777777" w:rsidR="00936A37" w:rsidRDefault="00936A37" w:rsidP="00936A37">
      <w:r>
        <w:t xml:space="preserve">text(zz.coords$x, </w:t>
      </w:r>
    </w:p>
    <w:p w14:paraId="12F56E22" w14:textId="77777777" w:rsidR="00936A37" w:rsidRDefault="00936A37" w:rsidP="00936A37">
      <w:r>
        <w:t xml:space="preserve">     zz.coords$y,             </w:t>
      </w:r>
    </w:p>
    <w:p w14:paraId="6C8EBEAE" w14:textId="77777777" w:rsidR="00936A37" w:rsidRDefault="00936A37" w:rsidP="00936A37">
      <w:r>
        <w:t xml:space="preserve">     labels = BowlCarPareto_women$Label,               </w:t>
      </w:r>
    </w:p>
    <w:p w14:paraId="3B35F91F" w14:textId="77777777" w:rsidR="00936A37" w:rsidRDefault="00936A37" w:rsidP="00936A37">
      <w:r>
        <w:t xml:space="preserve">     cex = .8, </w:t>
      </w:r>
    </w:p>
    <w:p w14:paraId="20A2E0EC" w14:textId="77777777" w:rsidR="00936A37" w:rsidRDefault="00936A37" w:rsidP="00936A37">
      <w:r>
        <w:t xml:space="preserve">     pos = 2,</w:t>
      </w:r>
    </w:p>
    <w:p w14:paraId="239B7C3A" w14:textId="77777777" w:rsidR="00936A37" w:rsidRDefault="00936A37" w:rsidP="00936A37">
      <w:r>
        <w:t xml:space="preserve">     col = "red") </w:t>
      </w:r>
    </w:p>
    <w:p w14:paraId="134F3517" w14:textId="1EF98348" w:rsidR="00473EDD" w:rsidRDefault="00936A37" w:rsidP="00936A37">
      <w:r>
        <w:t>dev.off()</w:t>
      </w:r>
    </w:p>
    <w:sectPr w:rsidR="00473E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A37"/>
    <w:rsid w:val="00473EDD"/>
    <w:rsid w:val="00936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C6EDD"/>
  <w15:chartTrackingRefBased/>
  <w15:docId w15:val="{87E76214-9EAC-4DDE-B764-DF2643900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565</Words>
  <Characters>13652</Characters>
  <Application>Microsoft Office Word</Application>
  <DocSecurity>0</DocSecurity>
  <Lines>390</Lines>
  <Paragraphs>289</Paragraphs>
  <ScaleCrop>false</ScaleCrop>
  <Company/>
  <LinksUpToDate>false</LinksUpToDate>
  <CharactersWithSpaces>15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Newans</dc:creator>
  <cp:keywords/>
  <dc:description/>
  <cp:lastModifiedBy>Tim Newans</cp:lastModifiedBy>
  <cp:revision>1</cp:revision>
  <dcterms:created xsi:type="dcterms:W3CDTF">2022-04-12T23:14:00Z</dcterms:created>
  <dcterms:modified xsi:type="dcterms:W3CDTF">2022-04-12T23:15:00Z</dcterms:modified>
</cp:coreProperties>
</file>